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76F9E" w14:textId="77777777" w:rsidR="00127D87" w:rsidRPr="00707DB4" w:rsidRDefault="00127D87" w:rsidP="00127D8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07DB4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</w:t>
      </w:r>
    </w:p>
    <w:p w14:paraId="15B1DB37" w14:textId="2AE6DB2B" w:rsidR="00127D87" w:rsidRPr="00707DB4" w:rsidRDefault="00127D87" w:rsidP="00127D87">
      <w:pPr>
        <w:spacing w:line="48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707DB4">
        <w:rPr>
          <w:rFonts w:ascii="Times New Roman" w:hAnsi="Times New Roman" w:cs="Times New Roman"/>
          <w:i/>
          <w:sz w:val="22"/>
          <w:szCs w:val="22"/>
          <w:lang w:val="en-US"/>
        </w:rPr>
        <w:t xml:space="preserve">Descriptive Statistics </w:t>
      </w:r>
      <w:r w:rsidR="007C536C" w:rsidRPr="00707DB4">
        <w:rPr>
          <w:rFonts w:ascii="Times New Roman" w:hAnsi="Times New Roman" w:cs="Times New Roman"/>
          <w:i/>
          <w:sz w:val="22"/>
          <w:szCs w:val="22"/>
          <w:lang w:val="en-US"/>
        </w:rPr>
        <w:t xml:space="preserve">for </w:t>
      </w:r>
      <w:r w:rsidRPr="00707DB4">
        <w:rPr>
          <w:rFonts w:ascii="Times New Roman" w:hAnsi="Times New Roman" w:cs="Times New Roman"/>
          <w:i/>
          <w:sz w:val="22"/>
          <w:szCs w:val="22"/>
          <w:lang w:val="en-US"/>
        </w:rPr>
        <w:t>All Variables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992"/>
        <w:gridCol w:w="992"/>
        <w:gridCol w:w="992"/>
        <w:gridCol w:w="993"/>
        <w:gridCol w:w="1134"/>
      </w:tblGrid>
      <w:tr w:rsidR="00127D87" w:rsidRPr="00707DB4" w14:paraId="21F52829" w14:textId="2B1F3ED7" w:rsidTr="007E1350">
        <w:trPr>
          <w:trHeight w:val="63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38626" w14:textId="04BC1785" w:rsidR="00127D87" w:rsidRPr="00707DB4" w:rsidRDefault="00127D87" w:rsidP="00127D8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E5059" w14:textId="7E4F41C3" w:rsidR="00127D87" w:rsidRPr="00707DB4" w:rsidRDefault="00127D87" w:rsidP="00127D8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D2A29" w14:textId="1EF47163" w:rsidR="00127D87" w:rsidRPr="00707DB4" w:rsidRDefault="00127D87" w:rsidP="00127D8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986DA" w14:textId="662B1B34" w:rsidR="00127D87" w:rsidRPr="00707DB4" w:rsidRDefault="00127D87" w:rsidP="00127D8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i/>
                <w:iCs/>
                <w:sz w:val="20"/>
                <w:szCs w:val="20"/>
                <w:lang w:val="en-US"/>
              </w:rPr>
              <w:t>Min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99DA5" w14:textId="2D5941EE" w:rsidR="00127D87" w:rsidRPr="00707DB4" w:rsidRDefault="00127D87" w:rsidP="00127D8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i/>
                <w:iCs/>
                <w:sz w:val="20"/>
                <w:szCs w:val="20"/>
                <w:lang w:val="en-US"/>
              </w:rPr>
              <w:t>Max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7AF2" w14:textId="426265A3" w:rsidR="00127D87" w:rsidRPr="00707DB4" w:rsidRDefault="00127D87" w:rsidP="00127D87">
            <w:pPr>
              <w:jc w:val="center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</w:tr>
      <w:tr w:rsidR="005539BD" w:rsidRPr="00707DB4" w14:paraId="1BEDB013" w14:textId="550B82A2" w:rsidTr="007E1350">
        <w:tc>
          <w:tcPr>
            <w:tcW w:w="4390" w:type="dxa"/>
            <w:tcBorders>
              <w:top w:val="single" w:sz="4" w:space="0" w:color="auto"/>
            </w:tcBorders>
          </w:tcPr>
          <w:p w14:paraId="3331BBD3" w14:textId="7629C18D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Math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kindergarten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entr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1BFFDDF" w14:textId="1FC66B6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1.1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41AB7A0" w14:textId="1A11F4C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20A0AE0" w14:textId="3DE7506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3.6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08F7A4D" w14:textId="6E045369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1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59F7032" w14:textId="3700D4B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,384</w:t>
            </w:r>
          </w:p>
        </w:tc>
      </w:tr>
      <w:tr w:rsidR="005539BD" w:rsidRPr="00707DB4" w14:paraId="677D176A" w14:textId="77777777" w:rsidTr="007E1350">
        <w:tc>
          <w:tcPr>
            <w:tcW w:w="4390" w:type="dxa"/>
          </w:tcPr>
          <w:p w14:paraId="29D6E02E" w14:textId="73902A67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Math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kindergarten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spring</w:t>
            </w:r>
          </w:p>
        </w:tc>
        <w:tc>
          <w:tcPr>
            <w:tcW w:w="992" w:type="dxa"/>
            <w:vAlign w:val="bottom"/>
          </w:tcPr>
          <w:p w14:paraId="33630021" w14:textId="35EE1839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0.378</w:t>
            </w:r>
          </w:p>
        </w:tc>
        <w:tc>
          <w:tcPr>
            <w:tcW w:w="992" w:type="dxa"/>
            <w:vAlign w:val="bottom"/>
          </w:tcPr>
          <w:p w14:paraId="7808CD66" w14:textId="0A241A1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92" w:type="dxa"/>
            <w:vAlign w:val="bottom"/>
          </w:tcPr>
          <w:p w14:paraId="04BCB2FA" w14:textId="26091CC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3.783</w:t>
            </w:r>
          </w:p>
        </w:tc>
        <w:tc>
          <w:tcPr>
            <w:tcW w:w="993" w:type="dxa"/>
            <w:vAlign w:val="bottom"/>
          </w:tcPr>
          <w:p w14:paraId="562ACA1B" w14:textId="46A2AC6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1134" w:type="dxa"/>
            <w:vAlign w:val="bottom"/>
          </w:tcPr>
          <w:p w14:paraId="42984ADF" w14:textId="69BCD3A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836</w:t>
            </w:r>
          </w:p>
        </w:tc>
      </w:tr>
      <w:tr w:rsidR="005539BD" w:rsidRPr="00707DB4" w14:paraId="3083361C" w14:textId="77777777" w:rsidTr="007E1350">
        <w:tc>
          <w:tcPr>
            <w:tcW w:w="4390" w:type="dxa"/>
          </w:tcPr>
          <w:p w14:paraId="6D2D1D88" w14:textId="32535CF8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Math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irst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76D2E7E8" w14:textId="0C102DD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92" w:type="dxa"/>
            <w:vAlign w:val="bottom"/>
          </w:tcPr>
          <w:p w14:paraId="1417B914" w14:textId="63BA92B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92" w:type="dxa"/>
            <w:vAlign w:val="bottom"/>
          </w:tcPr>
          <w:p w14:paraId="6D23E93D" w14:textId="079ACCD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3.544</w:t>
            </w:r>
          </w:p>
        </w:tc>
        <w:tc>
          <w:tcPr>
            <w:tcW w:w="993" w:type="dxa"/>
            <w:vAlign w:val="bottom"/>
          </w:tcPr>
          <w:p w14:paraId="15B7B31D" w14:textId="58B06E6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1134" w:type="dxa"/>
            <w:vAlign w:val="bottom"/>
          </w:tcPr>
          <w:p w14:paraId="435F0D04" w14:textId="0389392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,876</w:t>
            </w:r>
          </w:p>
        </w:tc>
      </w:tr>
      <w:tr w:rsidR="005539BD" w:rsidRPr="00707DB4" w14:paraId="3DA83683" w14:textId="77777777" w:rsidTr="007E1350">
        <w:tc>
          <w:tcPr>
            <w:tcW w:w="4390" w:type="dxa"/>
          </w:tcPr>
          <w:p w14:paraId="3D704544" w14:textId="44EEB9E0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Math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secon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171E1F84" w14:textId="42620959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992" w:type="dxa"/>
            <w:vAlign w:val="bottom"/>
          </w:tcPr>
          <w:p w14:paraId="79ABCE4F" w14:textId="460D6B0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14:paraId="4F16B837" w14:textId="0BD0DC1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2.406</w:t>
            </w:r>
          </w:p>
        </w:tc>
        <w:tc>
          <w:tcPr>
            <w:tcW w:w="993" w:type="dxa"/>
            <w:vAlign w:val="bottom"/>
          </w:tcPr>
          <w:p w14:paraId="35A5F836" w14:textId="6699312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376</w:t>
            </w:r>
          </w:p>
        </w:tc>
        <w:tc>
          <w:tcPr>
            <w:tcW w:w="1134" w:type="dxa"/>
            <w:vAlign w:val="bottom"/>
          </w:tcPr>
          <w:p w14:paraId="3B300E7A" w14:textId="1E009A1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,149</w:t>
            </w:r>
          </w:p>
        </w:tc>
      </w:tr>
      <w:tr w:rsidR="005539BD" w:rsidRPr="00707DB4" w14:paraId="369D7BE3" w14:textId="77777777" w:rsidTr="007E1350">
        <w:tc>
          <w:tcPr>
            <w:tcW w:w="4390" w:type="dxa"/>
          </w:tcPr>
          <w:p w14:paraId="0AD96AD5" w14:textId="500D62CD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Math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thir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51E43190" w14:textId="182418C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2" w:type="dxa"/>
            <w:vAlign w:val="bottom"/>
          </w:tcPr>
          <w:p w14:paraId="3A4E4664" w14:textId="3BD8765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92" w:type="dxa"/>
            <w:vAlign w:val="bottom"/>
          </w:tcPr>
          <w:p w14:paraId="67EF4570" w14:textId="7A41E4B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0.582</w:t>
            </w:r>
          </w:p>
        </w:tc>
        <w:tc>
          <w:tcPr>
            <w:tcW w:w="993" w:type="dxa"/>
            <w:vAlign w:val="bottom"/>
          </w:tcPr>
          <w:p w14:paraId="6147D518" w14:textId="4CEF2D6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134" w:type="dxa"/>
            <w:vAlign w:val="bottom"/>
          </w:tcPr>
          <w:p w14:paraId="1BC6D9C8" w14:textId="0EAD6678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113</w:t>
            </w:r>
          </w:p>
        </w:tc>
      </w:tr>
      <w:tr w:rsidR="005539BD" w:rsidRPr="00707DB4" w14:paraId="6B036F7E" w14:textId="77777777" w:rsidTr="007E1350">
        <w:tc>
          <w:tcPr>
            <w:tcW w:w="4390" w:type="dxa"/>
          </w:tcPr>
          <w:p w14:paraId="6C6BFA93" w14:textId="098E0966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Math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ourth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0578D4F7" w14:textId="2D40B6D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992" w:type="dxa"/>
            <w:vAlign w:val="bottom"/>
          </w:tcPr>
          <w:p w14:paraId="078EB49E" w14:textId="26B397F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92" w:type="dxa"/>
            <w:vAlign w:val="bottom"/>
          </w:tcPr>
          <w:p w14:paraId="08B3BD4F" w14:textId="52D8F51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1.643</w:t>
            </w:r>
          </w:p>
        </w:tc>
        <w:tc>
          <w:tcPr>
            <w:tcW w:w="993" w:type="dxa"/>
            <w:vAlign w:val="bottom"/>
          </w:tcPr>
          <w:p w14:paraId="7272441B" w14:textId="683EFC1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134" w:type="dxa"/>
            <w:vAlign w:val="bottom"/>
          </w:tcPr>
          <w:p w14:paraId="24ABB9CB" w14:textId="535B14C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899</w:t>
            </w:r>
          </w:p>
        </w:tc>
      </w:tr>
      <w:tr w:rsidR="005539BD" w:rsidRPr="00707DB4" w14:paraId="0B8B8319" w14:textId="77777777" w:rsidTr="007E1350">
        <w:tc>
          <w:tcPr>
            <w:tcW w:w="4390" w:type="dxa"/>
          </w:tcPr>
          <w:p w14:paraId="376AEA46" w14:textId="04F8AC21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</w:rPr>
              <w:t xml:space="preserve">Math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ifth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1BAA55E6" w14:textId="6838856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,838</w:t>
            </w:r>
          </w:p>
        </w:tc>
        <w:tc>
          <w:tcPr>
            <w:tcW w:w="992" w:type="dxa"/>
            <w:vAlign w:val="bottom"/>
          </w:tcPr>
          <w:p w14:paraId="70AE238E" w14:textId="5B63D22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92" w:type="dxa"/>
            <w:vAlign w:val="bottom"/>
          </w:tcPr>
          <w:p w14:paraId="6396F7F8" w14:textId="1F832D4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93" w:type="dxa"/>
            <w:vAlign w:val="bottom"/>
          </w:tcPr>
          <w:p w14:paraId="31B3C8D3" w14:textId="066C5B8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1134" w:type="dxa"/>
            <w:vAlign w:val="bottom"/>
          </w:tcPr>
          <w:p w14:paraId="592C176D" w14:textId="06000B0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6,553</w:t>
            </w:r>
          </w:p>
        </w:tc>
      </w:tr>
      <w:tr w:rsidR="005539BD" w:rsidRPr="00707DB4" w14:paraId="368E9F77" w14:textId="77777777" w:rsidTr="0045788F">
        <w:tc>
          <w:tcPr>
            <w:tcW w:w="4390" w:type="dxa"/>
          </w:tcPr>
          <w:p w14:paraId="3C9F1461" w14:textId="63E42582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Reading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kindergarten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entry</w:t>
            </w:r>
            <w:proofErr w:type="spellEnd"/>
          </w:p>
        </w:tc>
        <w:tc>
          <w:tcPr>
            <w:tcW w:w="992" w:type="dxa"/>
            <w:vAlign w:val="center"/>
          </w:tcPr>
          <w:p w14:paraId="3DDDA308" w14:textId="4CAE5DA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-1.223</w:t>
            </w:r>
          </w:p>
        </w:tc>
        <w:tc>
          <w:tcPr>
            <w:tcW w:w="992" w:type="dxa"/>
            <w:vAlign w:val="center"/>
          </w:tcPr>
          <w:p w14:paraId="7AC442EB" w14:textId="584B4FE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92" w:type="dxa"/>
            <w:vAlign w:val="center"/>
          </w:tcPr>
          <w:p w14:paraId="5648297B" w14:textId="5C44CC9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-3.769</w:t>
            </w:r>
          </w:p>
        </w:tc>
        <w:tc>
          <w:tcPr>
            <w:tcW w:w="993" w:type="dxa"/>
            <w:vAlign w:val="center"/>
          </w:tcPr>
          <w:p w14:paraId="296C341E" w14:textId="5668E8B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1134" w:type="dxa"/>
            <w:vAlign w:val="center"/>
          </w:tcPr>
          <w:p w14:paraId="371833F9" w14:textId="267EC64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2,310</w:t>
            </w:r>
          </w:p>
        </w:tc>
      </w:tr>
      <w:tr w:rsidR="005539BD" w:rsidRPr="00707DB4" w14:paraId="34293144" w14:textId="77777777" w:rsidTr="0045788F">
        <w:tc>
          <w:tcPr>
            <w:tcW w:w="4390" w:type="dxa"/>
          </w:tcPr>
          <w:p w14:paraId="19AB7A1B" w14:textId="3F257A93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Reading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kindergarten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spring</w:t>
            </w:r>
          </w:p>
        </w:tc>
        <w:tc>
          <w:tcPr>
            <w:tcW w:w="992" w:type="dxa"/>
            <w:vAlign w:val="center"/>
          </w:tcPr>
          <w:p w14:paraId="62781A59" w14:textId="68887D3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992" w:type="dxa"/>
            <w:vAlign w:val="center"/>
          </w:tcPr>
          <w:p w14:paraId="3497BF8B" w14:textId="5738530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92" w:type="dxa"/>
            <w:vAlign w:val="center"/>
          </w:tcPr>
          <w:p w14:paraId="3C9C10F6" w14:textId="26D678FB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-4.254</w:t>
            </w:r>
          </w:p>
        </w:tc>
        <w:tc>
          <w:tcPr>
            <w:tcW w:w="993" w:type="dxa"/>
            <w:vAlign w:val="center"/>
          </w:tcPr>
          <w:p w14:paraId="4A43828F" w14:textId="0CEC009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134" w:type="dxa"/>
            <w:vAlign w:val="center"/>
          </w:tcPr>
          <w:p w14:paraId="1AF495F2" w14:textId="54DE63C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793</w:t>
            </w:r>
          </w:p>
        </w:tc>
      </w:tr>
      <w:tr w:rsidR="005539BD" w:rsidRPr="00707DB4" w14:paraId="76F13AFF" w14:textId="77777777" w:rsidTr="0045788F">
        <w:tc>
          <w:tcPr>
            <w:tcW w:w="4390" w:type="dxa"/>
          </w:tcPr>
          <w:p w14:paraId="5E300BD2" w14:textId="1356612B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Reading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irst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center"/>
          </w:tcPr>
          <w:p w14:paraId="744253F9" w14:textId="72A7F1A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92" w:type="dxa"/>
            <w:vAlign w:val="center"/>
          </w:tcPr>
          <w:p w14:paraId="2F9C6BBF" w14:textId="2FEFBF9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992" w:type="dxa"/>
            <w:vAlign w:val="center"/>
          </w:tcPr>
          <w:p w14:paraId="1EDE54A2" w14:textId="1B959E7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-3.994</w:t>
            </w:r>
          </w:p>
        </w:tc>
        <w:tc>
          <w:tcPr>
            <w:tcW w:w="993" w:type="dxa"/>
            <w:vAlign w:val="center"/>
          </w:tcPr>
          <w:p w14:paraId="526180F3" w14:textId="55ECB47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1134" w:type="dxa"/>
            <w:vAlign w:val="center"/>
          </w:tcPr>
          <w:p w14:paraId="019CC9AA" w14:textId="56DADF9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2,864</w:t>
            </w:r>
          </w:p>
        </w:tc>
      </w:tr>
      <w:tr w:rsidR="005539BD" w:rsidRPr="00707DB4" w14:paraId="1A5F618A" w14:textId="77777777" w:rsidTr="0045788F">
        <w:tc>
          <w:tcPr>
            <w:tcW w:w="4390" w:type="dxa"/>
          </w:tcPr>
          <w:p w14:paraId="684E5AD4" w14:textId="345F07A7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Reading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secon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center"/>
          </w:tcPr>
          <w:p w14:paraId="20FF5A73" w14:textId="25C055C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14:paraId="7F3DA2AC" w14:textId="2652A478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92" w:type="dxa"/>
            <w:vAlign w:val="center"/>
          </w:tcPr>
          <w:p w14:paraId="7A96A9D3" w14:textId="4B7C5F5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3" w:type="dxa"/>
            <w:vAlign w:val="center"/>
          </w:tcPr>
          <w:p w14:paraId="00FE01E9" w14:textId="7D618A7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1134" w:type="dxa"/>
            <w:vAlign w:val="center"/>
          </w:tcPr>
          <w:p w14:paraId="2B9BFDAB" w14:textId="1DE6384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4,142</w:t>
            </w:r>
          </w:p>
        </w:tc>
      </w:tr>
      <w:tr w:rsidR="005539BD" w:rsidRPr="00707DB4" w14:paraId="689DA2DE" w14:textId="77777777" w:rsidTr="0045788F">
        <w:tc>
          <w:tcPr>
            <w:tcW w:w="4390" w:type="dxa"/>
          </w:tcPr>
          <w:p w14:paraId="125CCC8E" w14:textId="0B29C28F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>Reading</w:t>
            </w:r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thir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center"/>
          </w:tcPr>
          <w:p w14:paraId="0D201FD5" w14:textId="2408A02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992" w:type="dxa"/>
            <w:vAlign w:val="center"/>
          </w:tcPr>
          <w:p w14:paraId="2471E35B" w14:textId="79F5CFA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92" w:type="dxa"/>
            <w:vAlign w:val="center"/>
          </w:tcPr>
          <w:p w14:paraId="402BDDA5" w14:textId="662B92A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993" w:type="dxa"/>
            <w:vAlign w:val="center"/>
          </w:tcPr>
          <w:p w14:paraId="6DE2D6A2" w14:textId="30A5126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1134" w:type="dxa"/>
            <w:vAlign w:val="center"/>
          </w:tcPr>
          <w:p w14:paraId="325100EF" w14:textId="220ED75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5,113</w:t>
            </w:r>
          </w:p>
        </w:tc>
      </w:tr>
      <w:tr w:rsidR="005539BD" w:rsidRPr="00707DB4" w14:paraId="4381B594" w14:textId="77777777" w:rsidTr="0045788F">
        <w:tc>
          <w:tcPr>
            <w:tcW w:w="4390" w:type="dxa"/>
          </w:tcPr>
          <w:p w14:paraId="1BAF919A" w14:textId="2E68CCA6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Reading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ourth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center"/>
          </w:tcPr>
          <w:p w14:paraId="397174A6" w14:textId="057FC92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992" w:type="dxa"/>
            <w:vAlign w:val="center"/>
          </w:tcPr>
          <w:p w14:paraId="5094C484" w14:textId="1255D17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92" w:type="dxa"/>
            <w:vAlign w:val="center"/>
          </w:tcPr>
          <w:p w14:paraId="7643EF57" w14:textId="015271D8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3" w:type="dxa"/>
            <w:vAlign w:val="center"/>
          </w:tcPr>
          <w:p w14:paraId="2741D252" w14:textId="52E61F3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1134" w:type="dxa"/>
            <w:vAlign w:val="center"/>
          </w:tcPr>
          <w:p w14:paraId="232E550E" w14:textId="2537F35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5,905</w:t>
            </w:r>
          </w:p>
        </w:tc>
      </w:tr>
      <w:tr w:rsidR="005539BD" w:rsidRPr="00707DB4" w14:paraId="5B84F993" w14:textId="77777777" w:rsidTr="0045788F">
        <w:tc>
          <w:tcPr>
            <w:tcW w:w="4390" w:type="dxa"/>
          </w:tcPr>
          <w:p w14:paraId="22FC7132" w14:textId="6E7F9703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>Reading</w:t>
            </w:r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ifth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center"/>
          </w:tcPr>
          <w:p w14:paraId="498F4FB9" w14:textId="2FD14DB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992" w:type="dxa"/>
            <w:vAlign w:val="center"/>
          </w:tcPr>
          <w:p w14:paraId="19F24DC4" w14:textId="0B9E6608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92" w:type="dxa"/>
            <w:vAlign w:val="center"/>
          </w:tcPr>
          <w:p w14:paraId="7F9E1EB5" w14:textId="56BCF58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3" w:type="dxa"/>
            <w:vAlign w:val="center"/>
          </w:tcPr>
          <w:p w14:paraId="700D0308" w14:textId="2A23435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1134" w:type="dxa"/>
            <w:vAlign w:val="center"/>
          </w:tcPr>
          <w:p w14:paraId="3E3A3EB8" w14:textId="4797DF3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color w:val="000000"/>
                <w:sz w:val="20"/>
                <w:szCs w:val="20"/>
              </w:rPr>
              <w:t>6,552</w:t>
            </w:r>
          </w:p>
        </w:tc>
      </w:tr>
      <w:tr w:rsidR="005539BD" w:rsidRPr="00707DB4" w14:paraId="13D8EE40" w14:textId="77777777" w:rsidTr="007E1350">
        <w:tc>
          <w:tcPr>
            <w:tcW w:w="4390" w:type="dxa"/>
          </w:tcPr>
          <w:p w14:paraId="3ADE3BB0" w14:textId="7A865016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>Science</w:t>
            </w:r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kindergarten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spring</w:t>
            </w:r>
          </w:p>
        </w:tc>
        <w:tc>
          <w:tcPr>
            <w:tcW w:w="992" w:type="dxa"/>
            <w:vAlign w:val="bottom"/>
          </w:tcPr>
          <w:p w14:paraId="7AA4A1E1" w14:textId="69CC3E4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0.607</w:t>
            </w:r>
          </w:p>
        </w:tc>
        <w:tc>
          <w:tcPr>
            <w:tcW w:w="992" w:type="dxa"/>
            <w:vAlign w:val="bottom"/>
          </w:tcPr>
          <w:p w14:paraId="18E337DE" w14:textId="03A793E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92" w:type="dxa"/>
            <w:vAlign w:val="bottom"/>
          </w:tcPr>
          <w:p w14:paraId="5FE2EE54" w14:textId="29ACC06B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993" w:type="dxa"/>
            <w:vAlign w:val="bottom"/>
          </w:tcPr>
          <w:p w14:paraId="1FDDEC93" w14:textId="3FD17A9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34" w:type="dxa"/>
            <w:vAlign w:val="bottom"/>
          </w:tcPr>
          <w:p w14:paraId="1FC99800" w14:textId="1D1C612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,043</w:t>
            </w:r>
          </w:p>
        </w:tc>
      </w:tr>
      <w:tr w:rsidR="005539BD" w:rsidRPr="00707DB4" w14:paraId="73DA030A" w14:textId="77777777" w:rsidTr="007E1350">
        <w:tc>
          <w:tcPr>
            <w:tcW w:w="4390" w:type="dxa"/>
          </w:tcPr>
          <w:p w14:paraId="0BAA2292" w14:textId="32A91027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Science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irst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18FD02AC" w14:textId="79E14B5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2" w:type="dxa"/>
            <w:vAlign w:val="bottom"/>
          </w:tcPr>
          <w:p w14:paraId="3D5C4CD6" w14:textId="6E0079E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92" w:type="dxa"/>
            <w:vAlign w:val="bottom"/>
          </w:tcPr>
          <w:p w14:paraId="18FC8B1B" w14:textId="34062B9B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2.963</w:t>
            </w:r>
          </w:p>
        </w:tc>
        <w:tc>
          <w:tcPr>
            <w:tcW w:w="993" w:type="dxa"/>
            <w:vAlign w:val="bottom"/>
          </w:tcPr>
          <w:p w14:paraId="2B714AB9" w14:textId="4D0D325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1134" w:type="dxa"/>
            <w:vAlign w:val="bottom"/>
          </w:tcPr>
          <w:p w14:paraId="344C72B9" w14:textId="2149FFA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,907</w:t>
            </w:r>
          </w:p>
        </w:tc>
      </w:tr>
      <w:tr w:rsidR="005539BD" w:rsidRPr="00707DB4" w14:paraId="36506865" w14:textId="77777777" w:rsidTr="007E1350">
        <w:tc>
          <w:tcPr>
            <w:tcW w:w="4390" w:type="dxa"/>
          </w:tcPr>
          <w:p w14:paraId="179B330E" w14:textId="1BD27C32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>Science</w:t>
            </w:r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secon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3802591B" w14:textId="7C1B2ED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92" w:type="dxa"/>
            <w:vAlign w:val="bottom"/>
          </w:tcPr>
          <w:p w14:paraId="4D21436A" w14:textId="05DB162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2" w:type="dxa"/>
            <w:vAlign w:val="bottom"/>
          </w:tcPr>
          <w:p w14:paraId="102414D9" w14:textId="650BCAC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993" w:type="dxa"/>
            <w:vAlign w:val="bottom"/>
          </w:tcPr>
          <w:p w14:paraId="53408C6B" w14:textId="6A536C1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612</w:t>
            </w:r>
          </w:p>
        </w:tc>
        <w:tc>
          <w:tcPr>
            <w:tcW w:w="1134" w:type="dxa"/>
            <w:vAlign w:val="bottom"/>
          </w:tcPr>
          <w:p w14:paraId="6E57B890" w14:textId="73B8280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,160</w:t>
            </w:r>
          </w:p>
        </w:tc>
      </w:tr>
      <w:tr w:rsidR="005539BD" w:rsidRPr="00707DB4" w14:paraId="3FB90BBB" w14:textId="77777777" w:rsidTr="007E1350">
        <w:tc>
          <w:tcPr>
            <w:tcW w:w="4390" w:type="dxa"/>
          </w:tcPr>
          <w:p w14:paraId="65A7A99C" w14:textId="40DE9A6E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>Science</w:t>
            </w:r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thir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6C22C460" w14:textId="04B4131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992" w:type="dxa"/>
            <w:vAlign w:val="bottom"/>
          </w:tcPr>
          <w:p w14:paraId="0CD476A3" w14:textId="4573EE2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92" w:type="dxa"/>
            <w:vAlign w:val="bottom"/>
          </w:tcPr>
          <w:p w14:paraId="4DD80416" w14:textId="76BAFCB8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1.643</w:t>
            </w:r>
          </w:p>
        </w:tc>
        <w:tc>
          <w:tcPr>
            <w:tcW w:w="993" w:type="dxa"/>
            <w:vAlign w:val="bottom"/>
          </w:tcPr>
          <w:p w14:paraId="732194A9" w14:textId="47C49DB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678</w:t>
            </w:r>
          </w:p>
        </w:tc>
        <w:tc>
          <w:tcPr>
            <w:tcW w:w="1134" w:type="dxa"/>
            <w:vAlign w:val="bottom"/>
          </w:tcPr>
          <w:p w14:paraId="6A50FAF9" w14:textId="31E16C0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123</w:t>
            </w:r>
          </w:p>
        </w:tc>
      </w:tr>
      <w:tr w:rsidR="005539BD" w:rsidRPr="00707DB4" w14:paraId="10CBF5DE" w14:textId="77777777" w:rsidTr="007E1350">
        <w:tc>
          <w:tcPr>
            <w:tcW w:w="4390" w:type="dxa"/>
          </w:tcPr>
          <w:p w14:paraId="629579CC" w14:textId="273B2B1F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Science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ourth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1B6E7A94" w14:textId="41D2A5D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2" w:type="dxa"/>
            <w:vAlign w:val="bottom"/>
          </w:tcPr>
          <w:p w14:paraId="78612FB7" w14:textId="2163764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92" w:type="dxa"/>
            <w:vAlign w:val="bottom"/>
          </w:tcPr>
          <w:p w14:paraId="43708946" w14:textId="2665F4B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2.004</w:t>
            </w:r>
          </w:p>
        </w:tc>
        <w:tc>
          <w:tcPr>
            <w:tcW w:w="993" w:type="dxa"/>
            <w:vAlign w:val="bottom"/>
          </w:tcPr>
          <w:p w14:paraId="4F4F1DC4" w14:textId="4840C5B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1134" w:type="dxa"/>
            <w:vAlign w:val="bottom"/>
          </w:tcPr>
          <w:p w14:paraId="2935D227" w14:textId="7F1E021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910</w:t>
            </w:r>
          </w:p>
        </w:tc>
      </w:tr>
      <w:tr w:rsidR="005539BD" w:rsidRPr="00707DB4" w14:paraId="08CE702C" w14:textId="77777777" w:rsidTr="007E1350">
        <w:tc>
          <w:tcPr>
            <w:tcW w:w="4390" w:type="dxa"/>
          </w:tcPr>
          <w:p w14:paraId="7C0ECB1D" w14:textId="58A44EB7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sz w:val="20"/>
                <w:szCs w:val="20"/>
                <w:lang w:val="en-US"/>
              </w:rPr>
              <w:t>Science</w:t>
            </w:r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fifth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grade spring</w:t>
            </w:r>
          </w:p>
        </w:tc>
        <w:tc>
          <w:tcPr>
            <w:tcW w:w="992" w:type="dxa"/>
            <w:vAlign w:val="bottom"/>
          </w:tcPr>
          <w:p w14:paraId="5E93030E" w14:textId="6DC2A83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992" w:type="dxa"/>
            <w:vAlign w:val="bottom"/>
          </w:tcPr>
          <w:p w14:paraId="48E9231A" w14:textId="49AE4BA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2" w:type="dxa"/>
            <w:vAlign w:val="bottom"/>
          </w:tcPr>
          <w:p w14:paraId="32F46F51" w14:textId="71CAB27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-1.382</w:t>
            </w:r>
          </w:p>
        </w:tc>
        <w:tc>
          <w:tcPr>
            <w:tcW w:w="993" w:type="dxa"/>
            <w:vAlign w:val="bottom"/>
          </w:tcPr>
          <w:p w14:paraId="665F4C37" w14:textId="17A32E4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784</w:t>
            </w:r>
          </w:p>
        </w:tc>
        <w:tc>
          <w:tcPr>
            <w:tcW w:w="1134" w:type="dxa"/>
            <w:vAlign w:val="bottom"/>
          </w:tcPr>
          <w:p w14:paraId="70FBD95B" w14:textId="1185D73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6,560</w:t>
            </w:r>
          </w:p>
        </w:tc>
      </w:tr>
      <w:tr w:rsidR="005539BD" w:rsidRPr="00707DB4" w14:paraId="5343C05E" w14:textId="77777777" w:rsidTr="007E1350">
        <w:tc>
          <w:tcPr>
            <w:tcW w:w="4390" w:type="dxa"/>
          </w:tcPr>
          <w:p w14:paraId="0436331A" w14:textId="4316469C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de-DE"/>
              </w:rPr>
            </w:pPr>
            <w:r w:rsidRPr="00707DB4">
              <w:rPr>
                <w:rFonts w:eastAsia="Times New Roman" w:cs="Times New Roman"/>
                <w:sz w:val="20"/>
                <w:szCs w:val="20"/>
              </w:rPr>
              <w:t xml:space="preserve">Change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car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sort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task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kindergarten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entry</w:t>
            </w:r>
            <w:proofErr w:type="spellEnd"/>
          </w:p>
        </w:tc>
        <w:tc>
          <w:tcPr>
            <w:tcW w:w="992" w:type="dxa"/>
            <w:vAlign w:val="bottom"/>
          </w:tcPr>
          <w:p w14:paraId="2E532F22" w14:textId="3C783379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4.203</w:t>
            </w:r>
          </w:p>
        </w:tc>
        <w:tc>
          <w:tcPr>
            <w:tcW w:w="992" w:type="dxa"/>
            <w:vAlign w:val="bottom"/>
          </w:tcPr>
          <w:p w14:paraId="4843F827" w14:textId="530365C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992" w:type="dxa"/>
            <w:vAlign w:val="bottom"/>
          </w:tcPr>
          <w:p w14:paraId="7293D0F9" w14:textId="20D1790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2BC4D45F" w14:textId="1F1BC21B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39141A5A" w14:textId="42387D9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,375</w:t>
            </w:r>
          </w:p>
        </w:tc>
      </w:tr>
      <w:tr w:rsidR="005539BD" w:rsidRPr="00707DB4" w14:paraId="4684F85D" w14:textId="77777777" w:rsidTr="007E1350">
        <w:tc>
          <w:tcPr>
            <w:tcW w:w="4390" w:type="dxa"/>
          </w:tcPr>
          <w:p w14:paraId="59354706" w14:textId="2C48A35B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</w:rPr>
              <w:t xml:space="preserve">Change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card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sort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task</w:t>
            </w:r>
            <w:proofErr w:type="spellEnd"/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7DB4">
              <w:rPr>
                <w:rFonts w:eastAsia="Times New Roman" w:cs="Times New Roman"/>
                <w:sz w:val="20"/>
                <w:szCs w:val="20"/>
              </w:rPr>
              <w:t>kindergarten</w:t>
            </w:r>
            <w:proofErr w:type="spellEnd"/>
            <w:r w:rsidRPr="00707DB4">
              <w:rPr>
                <w:rFonts w:eastAsia="Times New Roman" w:cs="Times New Roman"/>
                <w:sz w:val="20"/>
                <w:szCs w:val="20"/>
              </w:rPr>
              <w:t xml:space="preserve"> spring</w:t>
            </w:r>
          </w:p>
        </w:tc>
        <w:tc>
          <w:tcPr>
            <w:tcW w:w="992" w:type="dxa"/>
            <w:vAlign w:val="bottom"/>
          </w:tcPr>
          <w:p w14:paraId="6BF2A29E" w14:textId="79CEBD0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5.145</w:t>
            </w:r>
          </w:p>
        </w:tc>
        <w:tc>
          <w:tcPr>
            <w:tcW w:w="992" w:type="dxa"/>
            <w:vAlign w:val="bottom"/>
          </w:tcPr>
          <w:p w14:paraId="565587C0" w14:textId="3205A7BE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796</w:t>
            </w:r>
          </w:p>
        </w:tc>
        <w:tc>
          <w:tcPr>
            <w:tcW w:w="992" w:type="dxa"/>
            <w:vAlign w:val="bottom"/>
          </w:tcPr>
          <w:p w14:paraId="2A45B06F" w14:textId="3DD1A87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4E8E6A70" w14:textId="2F39E7F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48963BE7" w14:textId="5B8450F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830</w:t>
            </w:r>
          </w:p>
        </w:tc>
      </w:tr>
      <w:tr w:rsidR="005539BD" w:rsidRPr="00707DB4" w14:paraId="3196282C" w14:textId="77777777" w:rsidTr="007E1350">
        <w:tc>
          <w:tcPr>
            <w:tcW w:w="4390" w:type="dxa"/>
          </w:tcPr>
          <w:p w14:paraId="3EE1B2AF" w14:textId="1FA1F695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Change card sort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first grade spring</w:t>
            </w:r>
          </w:p>
        </w:tc>
        <w:tc>
          <w:tcPr>
            <w:tcW w:w="992" w:type="dxa"/>
            <w:vAlign w:val="bottom"/>
          </w:tcPr>
          <w:p w14:paraId="7390B52B" w14:textId="234964C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6.048</w:t>
            </w:r>
          </w:p>
        </w:tc>
        <w:tc>
          <w:tcPr>
            <w:tcW w:w="992" w:type="dxa"/>
            <w:vAlign w:val="bottom"/>
          </w:tcPr>
          <w:p w14:paraId="11832B69" w14:textId="6D9FA42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992" w:type="dxa"/>
            <w:vAlign w:val="bottom"/>
          </w:tcPr>
          <w:p w14:paraId="70250720" w14:textId="750932E9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578F485D" w14:textId="7CF2FAD8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2ED80DCC" w14:textId="53C072F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,870</w:t>
            </w:r>
          </w:p>
        </w:tc>
      </w:tr>
      <w:tr w:rsidR="005539BD" w:rsidRPr="00707DB4" w14:paraId="6EF71B4F" w14:textId="77777777" w:rsidTr="007E1350">
        <w:tc>
          <w:tcPr>
            <w:tcW w:w="4390" w:type="dxa"/>
          </w:tcPr>
          <w:p w14:paraId="45CFB364" w14:textId="43AC92B0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Change card sort task second grade spring</w:t>
            </w:r>
          </w:p>
        </w:tc>
        <w:tc>
          <w:tcPr>
            <w:tcW w:w="992" w:type="dxa"/>
            <w:vAlign w:val="bottom"/>
          </w:tcPr>
          <w:p w14:paraId="4C21DBF8" w14:textId="2880AD5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6.689</w:t>
            </w:r>
          </w:p>
        </w:tc>
        <w:tc>
          <w:tcPr>
            <w:tcW w:w="992" w:type="dxa"/>
            <w:vAlign w:val="bottom"/>
          </w:tcPr>
          <w:p w14:paraId="4A008E5D" w14:textId="0C1A369B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992" w:type="dxa"/>
            <w:vAlign w:val="bottom"/>
          </w:tcPr>
          <w:p w14:paraId="12625463" w14:textId="72879C4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993" w:type="dxa"/>
            <w:vAlign w:val="bottom"/>
          </w:tcPr>
          <w:p w14:paraId="614C2232" w14:textId="32E33D9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40C8B5E6" w14:textId="60D25789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,205</w:t>
            </w:r>
          </w:p>
        </w:tc>
      </w:tr>
      <w:tr w:rsidR="005539BD" w:rsidRPr="00707DB4" w14:paraId="0FB693C4" w14:textId="77777777" w:rsidTr="007E1350">
        <w:tc>
          <w:tcPr>
            <w:tcW w:w="4390" w:type="dxa"/>
          </w:tcPr>
          <w:p w14:paraId="2D57E957" w14:textId="057F6720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Change card sort task third grade spring</w:t>
            </w:r>
          </w:p>
        </w:tc>
        <w:tc>
          <w:tcPr>
            <w:tcW w:w="992" w:type="dxa"/>
            <w:vAlign w:val="bottom"/>
          </w:tcPr>
          <w:p w14:paraId="209F703F" w14:textId="7427FD0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7.189</w:t>
            </w:r>
          </w:p>
        </w:tc>
        <w:tc>
          <w:tcPr>
            <w:tcW w:w="992" w:type="dxa"/>
            <w:vAlign w:val="bottom"/>
          </w:tcPr>
          <w:p w14:paraId="1FA1D8DC" w14:textId="6A7D981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992" w:type="dxa"/>
            <w:vAlign w:val="bottom"/>
          </w:tcPr>
          <w:p w14:paraId="1F093DB3" w14:textId="1E2CA98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3" w:type="dxa"/>
            <w:vAlign w:val="bottom"/>
          </w:tcPr>
          <w:p w14:paraId="4090C455" w14:textId="4EBC138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0CC8D596" w14:textId="558B14A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235</w:t>
            </w:r>
          </w:p>
        </w:tc>
      </w:tr>
      <w:tr w:rsidR="005539BD" w:rsidRPr="00707DB4" w14:paraId="14EC6260" w14:textId="77777777" w:rsidTr="007E1350">
        <w:tc>
          <w:tcPr>
            <w:tcW w:w="4390" w:type="dxa"/>
          </w:tcPr>
          <w:p w14:paraId="71F3AAD3" w14:textId="5F035EE8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Change card sort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fourth grade spring</w:t>
            </w:r>
          </w:p>
        </w:tc>
        <w:tc>
          <w:tcPr>
            <w:tcW w:w="992" w:type="dxa"/>
            <w:vAlign w:val="bottom"/>
          </w:tcPr>
          <w:p w14:paraId="2BED6175" w14:textId="06610BE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7.617</w:t>
            </w:r>
          </w:p>
        </w:tc>
        <w:tc>
          <w:tcPr>
            <w:tcW w:w="992" w:type="dxa"/>
            <w:vAlign w:val="bottom"/>
          </w:tcPr>
          <w:p w14:paraId="4CC08245" w14:textId="589B3E4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vAlign w:val="bottom"/>
          </w:tcPr>
          <w:p w14:paraId="105276D2" w14:textId="030A5AB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993" w:type="dxa"/>
            <w:vAlign w:val="bottom"/>
          </w:tcPr>
          <w:p w14:paraId="46A52364" w14:textId="0E36F24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484B89A5" w14:textId="5D90D34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958</w:t>
            </w:r>
          </w:p>
        </w:tc>
      </w:tr>
      <w:tr w:rsidR="005539BD" w:rsidRPr="00707DB4" w14:paraId="49D9B0E6" w14:textId="77777777" w:rsidTr="007E1350">
        <w:tc>
          <w:tcPr>
            <w:tcW w:w="4390" w:type="dxa"/>
          </w:tcPr>
          <w:p w14:paraId="748FA3F7" w14:textId="2C819FDA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Change card sort task fifth grade spring</w:t>
            </w:r>
          </w:p>
        </w:tc>
        <w:tc>
          <w:tcPr>
            <w:tcW w:w="992" w:type="dxa"/>
            <w:vAlign w:val="bottom"/>
          </w:tcPr>
          <w:p w14:paraId="45924054" w14:textId="0B6062F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7.968</w:t>
            </w:r>
          </w:p>
        </w:tc>
        <w:tc>
          <w:tcPr>
            <w:tcW w:w="992" w:type="dxa"/>
            <w:vAlign w:val="bottom"/>
          </w:tcPr>
          <w:p w14:paraId="16BAAB43" w14:textId="6BBE80A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vAlign w:val="bottom"/>
          </w:tcPr>
          <w:p w14:paraId="1248ED87" w14:textId="3B6D67EB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12CD12C3" w14:textId="6F3878C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60557796" w14:textId="425E396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6,593</w:t>
            </w:r>
          </w:p>
        </w:tc>
      </w:tr>
      <w:tr w:rsidR="005539BD" w:rsidRPr="00707DB4" w14:paraId="6E3B0E84" w14:textId="77777777" w:rsidTr="007E1350">
        <w:tc>
          <w:tcPr>
            <w:tcW w:w="4390" w:type="dxa"/>
          </w:tcPr>
          <w:p w14:paraId="2EF2C7EE" w14:textId="1EB7F097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Reversed numbers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kindergarten entry</w:t>
            </w:r>
          </w:p>
        </w:tc>
        <w:tc>
          <w:tcPr>
            <w:tcW w:w="992" w:type="dxa"/>
            <w:vAlign w:val="bottom"/>
          </w:tcPr>
          <w:p w14:paraId="32ECC64F" w14:textId="50C5948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33.006</w:t>
            </w:r>
          </w:p>
        </w:tc>
        <w:tc>
          <w:tcPr>
            <w:tcW w:w="992" w:type="dxa"/>
            <w:vAlign w:val="bottom"/>
          </w:tcPr>
          <w:p w14:paraId="40809E2A" w14:textId="318B39F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30.21</w:t>
            </w:r>
          </w:p>
        </w:tc>
        <w:tc>
          <w:tcPr>
            <w:tcW w:w="992" w:type="dxa"/>
            <w:vAlign w:val="bottom"/>
          </w:tcPr>
          <w:p w14:paraId="21408674" w14:textId="2844BDD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93" w:type="dxa"/>
            <w:vAlign w:val="bottom"/>
          </w:tcPr>
          <w:p w14:paraId="4372D7C6" w14:textId="7032955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134" w:type="dxa"/>
            <w:vAlign w:val="bottom"/>
          </w:tcPr>
          <w:p w14:paraId="27CC9349" w14:textId="21812F2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,381</w:t>
            </w:r>
          </w:p>
        </w:tc>
      </w:tr>
      <w:tr w:rsidR="005539BD" w:rsidRPr="00707DB4" w14:paraId="46332AD7" w14:textId="77777777" w:rsidTr="007E1350">
        <w:tc>
          <w:tcPr>
            <w:tcW w:w="4390" w:type="dxa"/>
          </w:tcPr>
          <w:p w14:paraId="03F3C79F" w14:textId="44DBFC86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Reversed numbers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kindergarten spring</w:t>
            </w:r>
          </w:p>
        </w:tc>
        <w:tc>
          <w:tcPr>
            <w:tcW w:w="992" w:type="dxa"/>
            <w:vAlign w:val="bottom"/>
          </w:tcPr>
          <w:p w14:paraId="3A3DC773" w14:textId="2645207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49.677</w:t>
            </w:r>
          </w:p>
        </w:tc>
        <w:tc>
          <w:tcPr>
            <w:tcW w:w="992" w:type="dxa"/>
            <w:vAlign w:val="bottom"/>
          </w:tcPr>
          <w:p w14:paraId="6F195274" w14:textId="066BF21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30.517</w:t>
            </w:r>
          </w:p>
        </w:tc>
        <w:tc>
          <w:tcPr>
            <w:tcW w:w="992" w:type="dxa"/>
            <w:vAlign w:val="bottom"/>
          </w:tcPr>
          <w:p w14:paraId="397D1783" w14:textId="2067248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93" w:type="dxa"/>
            <w:vAlign w:val="bottom"/>
          </w:tcPr>
          <w:p w14:paraId="0EFBE1AC" w14:textId="2FF1C39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134" w:type="dxa"/>
            <w:vAlign w:val="bottom"/>
          </w:tcPr>
          <w:p w14:paraId="700D383B" w14:textId="68EA0CB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832</w:t>
            </w:r>
          </w:p>
        </w:tc>
      </w:tr>
      <w:tr w:rsidR="005539BD" w:rsidRPr="00707DB4" w14:paraId="6944FE92" w14:textId="77777777" w:rsidTr="007E1350">
        <w:tc>
          <w:tcPr>
            <w:tcW w:w="4390" w:type="dxa"/>
          </w:tcPr>
          <w:p w14:paraId="0B82C7BA" w14:textId="7BC0FCAC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Reversed numbers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first grade spring</w:t>
            </w:r>
          </w:p>
        </w:tc>
        <w:tc>
          <w:tcPr>
            <w:tcW w:w="992" w:type="dxa"/>
            <w:vAlign w:val="bottom"/>
          </w:tcPr>
          <w:p w14:paraId="3334E5B1" w14:textId="7C5DE9E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69.33</w:t>
            </w:r>
          </w:p>
        </w:tc>
        <w:tc>
          <w:tcPr>
            <w:tcW w:w="992" w:type="dxa"/>
            <w:vAlign w:val="bottom"/>
          </w:tcPr>
          <w:p w14:paraId="0F5C76D8" w14:textId="3E70002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5.816</w:t>
            </w:r>
          </w:p>
        </w:tc>
        <w:tc>
          <w:tcPr>
            <w:tcW w:w="992" w:type="dxa"/>
            <w:vAlign w:val="bottom"/>
          </w:tcPr>
          <w:p w14:paraId="6947F124" w14:textId="0052DE4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93" w:type="dxa"/>
            <w:vAlign w:val="bottom"/>
          </w:tcPr>
          <w:p w14:paraId="07FAE685" w14:textId="062557E8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134" w:type="dxa"/>
            <w:vAlign w:val="bottom"/>
          </w:tcPr>
          <w:p w14:paraId="3F6A3A22" w14:textId="16B5A3F2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,872</w:t>
            </w:r>
          </w:p>
        </w:tc>
      </w:tr>
      <w:tr w:rsidR="005539BD" w:rsidRPr="00707DB4" w14:paraId="6EA5E524" w14:textId="77777777" w:rsidTr="007E1350">
        <w:tc>
          <w:tcPr>
            <w:tcW w:w="4390" w:type="dxa"/>
          </w:tcPr>
          <w:p w14:paraId="3CCCFB31" w14:textId="1F607E6E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Reversed numbers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second grade spring</w:t>
            </w:r>
          </w:p>
        </w:tc>
        <w:tc>
          <w:tcPr>
            <w:tcW w:w="992" w:type="dxa"/>
            <w:vAlign w:val="bottom"/>
          </w:tcPr>
          <w:p w14:paraId="1ECD6C68" w14:textId="13A0C62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80.683</w:t>
            </w:r>
          </w:p>
        </w:tc>
        <w:tc>
          <w:tcPr>
            <w:tcW w:w="992" w:type="dxa"/>
            <w:vAlign w:val="bottom"/>
          </w:tcPr>
          <w:p w14:paraId="49C490F2" w14:textId="379A6FFD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3.278</w:t>
            </w:r>
          </w:p>
        </w:tc>
        <w:tc>
          <w:tcPr>
            <w:tcW w:w="992" w:type="dxa"/>
            <w:vAlign w:val="bottom"/>
          </w:tcPr>
          <w:p w14:paraId="14F9727A" w14:textId="2CE198C1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93" w:type="dxa"/>
            <w:vAlign w:val="bottom"/>
          </w:tcPr>
          <w:p w14:paraId="40A96EA3" w14:textId="65ADF19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134" w:type="dxa"/>
            <w:vAlign w:val="bottom"/>
          </w:tcPr>
          <w:p w14:paraId="3F064585" w14:textId="6F15EDE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,147</w:t>
            </w:r>
          </w:p>
        </w:tc>
      </w:tr>
      <w:tr w:rsidR="005539BD" w:rsidRPr="00707DB4" w14:paraId="69EEE51F" w14:textId="77777777" w:rsidTr="007E1350">
        <w:tc>
          <w:tcPr>
            <w:tcW w:w="4390" w:type="dxa"/>
          </w:tcPr>
          <w:p w14:paraId="75549A58" w14:textId="2329D3D3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Reversed numbers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third grade spring</w:t>
            </w:r>
          </w:p>
        </w:tc>
        <w:tc>
          <w:tcPr>
            <w:tcW w:w="992" w:type="dxa"/>
            <w:vAlign w:val="bottom"/>
          </w:tcPr>
          <w:p w14:paraId="49B219DB" w14:textId="7ECFA2D0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89.804</w:t>
            </w:r>
          </w:p>
        </w:tc>
        <w:tc>
          <w:tcPr>
            <w:tcW w:w="992" w:type="dxa"/>
            <w:vAlign w:val="bottom"/>
          </w:tcPr>
          <w:p w14:paraId="5096B203" w14:textId="4074B65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2.213</w:t>
            </w:r>
          </w:p>
        </w:tc>
        <w:tc>
          <w:tcPr>
            <w:tcW w:w="992" w:type="dxa"/>
            <w:vAlign w:val="bottom"/>
          </w:tcPr>
          <w:p w14:paraId="4037F38F" w14:textId="7762FF03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93" w:type="dxa"/>
            <w:vAlign w:val="bottom"/>
          </w:tcPr>
          <w:p w14:paraId="3D877FF4" w14:textId="2BDE205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34" w:type="dxa"/>
            <w:vAlign w:val="bottom"/>
          </w:tcPr>
          <w:p w14:paraId="124486AA" w14:textId="4E84C897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102</w:t>
            </w:r>
          </w:p>
        </w:tc>
      </w:tr>
      <w:tr w:rsidR="005539BD" w:rsidRPr="00707DB4" w14:paraId="45DE2983" w14:textId="77777777" w:rsidTr="007E1350">
        <w:tc>
          <w:tcPr>
            <w:tcW w:w="4390" w:type="dxa"/>
          </w:tcPr>
          <w:p w14:paraId="2E44D741" w14:textId="3E4180CB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Reversed numbers task</w:t>
            </w:r>
            <w:r w:rsidRPr="00707DB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fourth grade spring</w:t>
            </w:r>
          </w:p>
        </w:tc>
        <w:tc>
          <w:tcPr>
            <w:tcW w:w="992" w:type="dxa"/>
            <w:vAlign w:val="bottom"/>
          </w:tcPr>
          <w:p w14:paraId="2202A258" w14:textId="4B3AFC3F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97.244</w:t>
            </w:r>
          </w:p>
        </w:tc>
        <w:tc>
          <w:tcPr>
            <w:tcW w:w="992" w:type="dxa"/>
            <w:vAlign w:val="bottom"/>
          </w:tcPr>
          <w:p w14:paraId="5A1AD99E" w14:textId="625A321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1.698</w:t>
            </w:r>
          </w:p>
        </w:tc>
        <w:tc>
          <w:tcPr>
            <w:tcW w:w="992" w:type="dxa"/>
            <w:vAlign w:val="bottom"/>
          </w:tcPr>
          <w:p w14:paraId="531B5F75" w14:textId="3DF9BA94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93" w:type="dxa"/>
            <w:vAlign w:val="bottom"/>
          </w:tcPr>
          <w:p w14:paraId="5C29FC45" w14:textId="3077894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134" w:type="dxa"/>
            <w:vAlign w:val="bottom"/>
          </w:tcPr>
          <w:p w14:paraId="51BFCB11" w14:textId="1B270406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,894</w:t>
            </w:r>
          </w:p>
        </w:tc>
      </w:tr>
      <w:tr w:rsidR="005539BD" w:rsidRPr="00707DB4" w14:paraId="3CCE12AF" w14:textId="77777777" w:rsidTr="007E1350">
        <w:tc>
          <w:tcPr>
            <w:tcW w:w="4390" w:type="dxa"/>
            <w:tcBorders>
              <w:bottom w:val="single" w:sz="4" w:space="0" w:color="auto"/>
            </w:tcBorders>
          </w:tcPr>
          <w:p w14:paraId="66E2D17D" w14:textId="636792DA" w:rsidR="005539BD" w:rsidRPr="00707DB4" w:rsidRDefault="005539BD" w:rsidP="005539BD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eastAsia="Times New Roman" w:cs="Times New Roman"/>
                <w:sz w:val="20"/>
                <w:szCs w:val="20"/>
                <w:lang w:val="en-US"/>
              </w:rPr>
              <w:t>Reversed numbers task fifth grade spr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8B8AB8" w14:textId="7548D8C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03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255744F" w14:textId="4D04975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22.3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35BCEC5" w14:textId="34B18CAC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4182DC3" w14:textId="1A6E6DCA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EA075A6" w14:textId="41913C15" w:rsidR="005539BD" w:rsidRPr="00707DB4" w:rsidRDefault="005539BD" w:rsidP="005539BD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7DB4">
              <w:rPr>
                <w:rFonts w:cs="Times New Roman"/>
                <w:color w:val="000000"/>
                <w:sz w:val="20"/>
                <w:szCs w:val="20"/>
              </w:rPr>
              <w:t>6,549</w:t>
            </w:r>
          </w:p>
        </w:tc>
      </w:tr>
    </w:tbl>
    <w:p w14:paraId="5C7B6C6C" w14:textId="77777777" w:rsidR="00127D87" w:rsidRPr="00707DB4" w:rsidRDefault="00127D87" w:rsidP="00CE25BA">
      <w:pPr>
        <w:rPr>
          <w:rFonts w:ascii="Times New Roman" w:hAnsi="Times New Roman" w:cs="Times New Roman"/>
          <w:b/>
          <w:bCs/>
          <w:lang w:val="en-US"/>
        </w:rPr>
        <w:sectPr w:rsidR="00127D87" w:rsidRPr="00707DB4" w:rsidSect="009656E6">
          <w:headerReference w:type="default" r:id="rId7"/>
          <w:headerReference w:type="firs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BF35FE" w14:textId="6F3EE616" w:rsidR="0048225E" w:rsidRPr="00707DB4" w:rsidRDefault="0048225E" w:rsidP="0048225E">
      <w:pPr>
        <w:rPr>
          <w:rFonts w:ascii="Times New Roman" w:hAnsi="Times New Roman" w:cs="Times New Roman"/>
          <w:b/>
          <w:bCs/>
          <w:lang w:val="en-US"/>
        </w:rPr>
      </w:pPr>
      <w:r w:rsidRPr="00707DB4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45788F" w:rsidRPr="00707DB4">
        <w:rPr>
          <w:rFonts w:ascii="Times New Roman" w:hAnsi="Times New Roman" w:cs="Times New Roman"/>
          <w:b/>
          <w:bCs/>
          <w:lang w:val="en-US"/>
        </w:rPr>
        <w:t xml:space="preserve">2 </w:t>
      </w:r>
    </w:p>
    <w:p w14:paraId="3E872A37" w14:textId="77777777" w:rsidR="0048225E" w:rsidRPr="00707DB4" w:rsidRDefault="0048225E" w:rsidP="0048225E">
      <w:pPr>
        <w:rPr>
          <w:rFonts w:ascii="Times New Roman" w:hAnsi="Times New Roman" w:cs="Times New Roman"/>
          <w:i/>
          <w:iCs/>
          <w:lang w:val="en-US"/>
        </w:rPr>
      </w:pPr>
    </w:p>
    <w:p w14:paraId="491FD8F5" w14:textId="5414C85D" w:rsidR="0048225E" w:rsidRPr="00707DB4" w:rsidRDefault="0048225E" w:rsidP="0048225E">
      <w:pPr>
        <w:rPr>
          <w:rFonts w:ascii="Times New Roman" w:hAnsi="Times New Roman" w:cs="Times New Roman"/>
          <w:i/>
          <w:iCs/>
          <w:lang w:val="en-US"/>
        </w:rPr>
      </w:pPr>
      <w:r w:rsidRPr="00707DB4">
        <w:rPr>
          <w:rFonts w:ascii="Times New Roman" w:hAnsi="Times New Roman" w:cs="Times New Roman"/>
          <w:i/>
          <w:iCs/>
          <w:lang w:val="en-US"/>
        </w:rPr>
        <w:t xml:space="preserve">Standardized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P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arameter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E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stimates for the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M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odel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I</w:t>
      </w:r>
      <w:r w:rsidRPr="00707DB4">
        <w:rPr>
          <w:rFonts w:ascii="Times New Roman" w:hAnsi="Times New Roman" w:cs="Times New Roman"/>
          <w:i/>
          <w:iCs/>
          <w:lang w:val="en-US"/>
        </w:rPr>
        <w:t>ncluding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 xml:space="preserve"> A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utoregressive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P</w:t>
      </w:r>
      <w:r w:rsidR="008E0336" w:rsidRPr="00707DB4">
        <w:rPr>
          <w:rFonts w:ascii="Times New Roman" w:hAnsi="Times New Roman" w:cs="Times New Roman"/>
          <w:i/>
          <w:iCs/>
          <w:lang w:val="en-US"/>
        </w:rPr>
        <w:t>aths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: Age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D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ifferentiation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i</w:t>
      </w:r>
      <w:r w:rsidRPr="00707DB4">
        <w:rPr>
          <w:rFonts w:ascii="Times New Roman" w:hAnsi="Times New Roman" w:cs="Times New Roman"/>
          <w:i/>
          <w:iCs/>
          <w:lang w:val="en-US"/>
        </w:rPr>
        <w:t>n g (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L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ongitudinal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C</w:t>
      </w:r>
      <w:r w:rsidRPr="00707DB4">
        <w:rPr>
          <w:rFonts w:ascii="Times New Roman" w:hAnsi="Times New Roman" w:cs="Times New Roman"/>
          <w:i/>
          <w:iCs/>
          <w:lang w:val="en-US"/>
        </w:rPr>
        <w:t>omparisons of g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-L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oadings by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A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ge),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A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ge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D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ifferentiation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i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S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pecific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S</w:t>
      </w:r>
      <w:r w:rsidRPr="00707DB4">
        <w:rPr>
          <w:rFonts w:ascii="Times New Roman" w:hAnsi="Times New Roman" w:cs="Times New Roman"/>
          <w:i/>
          <w:iCs/>
          <w:lang w:val="en-US"/>
        </w:rPr>
        <w:t>kills (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L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ongitudinal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C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omparison of </w:t>
      </w:r>
      <w:proofErr w:type="spellStart"/>
      <w:r w:rsidRPr="00707DB4">
        <w:rPr>
          <w:rFonts w:ascii="Times New Roman" w:hAnsi="Times New Roman" w:cs="Times New Roman"/>
          <w:i/>
          <w:iCs/>
          <w:lang w:val="en-US"/>
        </w:rPr>
        <w:t>s</w:t>
      </w:r>
      <w:r w:rsidR="00304455" w:rsidRPr="00707DB4">
        <w:rPr>
          <w:rFonts w:ascii="Times New Roman" w:hAnsi="Times New Roman" w:cs="Times New Roman"/>
          <w:i/>
          <w:iCs/>
          <w:lang w:val="en-US"/>
        </w:rPr>
        <w:t>ca</w:t>
      </w:r>
      <w:proofErr w:type="spellEnd"/>
      <w:r w:rsidR="00963BEA" w:rsidRPr="00707DB4">
        <w:rPr>
          <w:rFonts w:ascii="Times New Roman" w:hAnsi="Times New Roman" w:cs="Times New Roman"/>
          <w:i/>
          <w:iCs/>
          <w:lang w:val="en-US"/>
        </w:rPr>
        <w:t>-L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oadings by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A</w:t>
      </w:r>
      <w:r w:rsidRPr="00707DB4">
        <w:rPr>
          <w:rFonts w:ascii="Times New Roman" w:hAnsi="Times New Roman" w:cs="Times New Roman"/>
          <w:i/>
          <w:iCs/>
          <w:lang w:val="en-US"/>
        </w:rPr>
        <w:t>ge),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 xml:space="preserve"> A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bility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D</w:t>
      </w:r>
      <w:r w:rsidRPr="00707DB4">
        <w:rPr>
          <w:rFonts w:ascii="Times New Roman" w:hAnsi="Times New Roman" w:cs="Times New Roman"/>
          <w:i/>
          <w:iCs/>
          <w:lang w:val="en-US"/>
        </w:rPr>
        <w:t>ifferentiation (</w:t>
      </w:r>
      <w:proofErr w:type="spellStart"/>
      <w:r w:rsidRPr="00707DB4">
        <w:rPr>
          <w:rFonts w:ascii="Times New Roman" w:hAnsi="Times New Roman" w:cs="Times New Roman"/>
          <w:i/>
          <w:iCs/>
          <w:lang w:val="en-US"/>
        </w:rPr>
        <w:t>gxg</w:t>
      </w:r>
      <w:proofErr w:type="spellEnd"/>
      <w:r w:rsidRPr="00707DB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I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nteractions),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T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ests of the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C</w:t>
      </w:r>
      <w:r w:rsidRPr="00707DB4">
        <w:rPr>
          <w:rFonts w:ascii="Times New Roman" w:hAnsi="Times New Roman" w:cs="Times New Roman"/>
          <w:i/>
          <w:iCs/>
          <w:lang w:val="en-US"/>
        </w:rPr>
        <w:t>ircumvention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-</w:t>
      </w:r>
      <w:r w:rsidRPr="00707DB4">
        <w:rPr>
          <w:rFonts w:ascii="Times New Roman" w:hAnsi="Times New Roman" w:cs="Times New Roman"/>
          <w:i/>
          <w:iCs/>
          <w:lang w:val="en-US"/>
        </w:rPr>
        <w:t>of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-L</w:t>
      </w:r>
      <w:r w:rsidRPr="00707DB4">
        <w:rPr>
          <w:rFonts w:ascii="Times New Roman" w:hAnsi="Times New Roman" w:cs="Times New Roman"/>
          <w:i/>
          <w:iCs/>
          <w:lang w:val="en-US"/>
        </w:rPr>
        <w:t xml:space="preserve">imits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H</w:t>
      </w:r>
      <w:r w:rsidRPr="00707DB4">
        <w:rPr>
          <w:rFonts w:ascii="Times New Roman" w:hAnsi="Times New Roman" w:cs="Times New Roman"/>
          <w:i/>
          <w:iCs/>
          <w:lang w:val="en-US"/>
        </w:rPr>
        <w:t>ypothesis (</w:t>
      </w:r>
      <w:proofErr w:type="spellStart"/>
      <w:r w:rsidRPr="00707DB4">
        <w:rPr>
          <w:rFonts w:ascii="Times New Roman" w:hAnsi="Times New Roman" w:cs="Times New Roman"/>
          <w:i/>
          <w:iCs/>
          <w:lang w:val="en-US"/>
        </w:rPr>
        <w:t>gxs</w:t>
      </w:r>
      <w:r w:rsidR="00304455" w:rsidRPr="00707DB4">
        <w:rPr>
          <w:rFonts w:ascii="Times New Roman" w:hAnsi="Times New Roman" w:cs="Times New Roman"/>
          <w:i/>
          <w:iCs/>
          <w:lang w:val="en-US"/>
        </w:rPr>
        <w:t>ca</w:t>
      </w:r>
      <w:proofErr w:type="spellEnd"/>
      <w:r w:rsidRPr="00707DB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I</w:t>
      </w:r>
      <w:r w:rsidRPr="00707DB4">
        <w:rPr>
          <w:rFonts w:ascii="Times New Roman" w:hAnsi="Times New Roman" w:cs="Times New Roman"/>
          <w:i/>
          <w:iCs/>
          <w:lang w:val="en-US"/>
        </w:rPr>
        <w:t>nteractions)</w:t>
      </w:r>
      <w:r w:rsidR="00F75825" w:rsidRPr="00707DB4">
        <w:rPr>
          <w:rFonts w:ascii="Times New Roman" w:hAnsi="Times New Roman" w:cs="Times New Roman"/>
          <w:i/>
          <w:iCs/>
          <w:lang w:val="en-US"/>
        </w:rPr>
        <w:t xml:space="preserve">, and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A</w:t>
      </w:r>
      <w:r w:rsidR="00F75825" w:rsidRPr="00707DB4">
        <w:rPr>
          <w:rFonts w:ascii="Times New Roman" w:hAnsi="Times New Roman" w:cs="Times New Roman"/>
          <w:i/>
          <w:iCs/>
          <w:lang w:val="en-US"/>
        </w:rPr>
        <w:t xml:space="preserve">utoregressive </w:t>
      </w:r>
      <w:r w:rsidR="00963BEA" w:rsidRPr="00707DB4">
        <w:rPr>
          <w:rFonts w:ascii="Times New Roman" w:hAnsi="Times New Roman" w:cs="Times New Roman"/>
          <w:i/>
          <w:iCs/>
          <w:lang w:val="en-US"/>
        </w:rPr>
        <w:t>E</w:t>
      </w:r>
      <w:r w:rsidR="00F75825" w:rsidRPr="00707DB4">
        <w:rPr>
          <w:rFonts w:ascii="Times New Roman" w:hAnsi="Times New Roman" w:cs="Times New Roman"/>
          <w:i/>
          <w:iCs/>
          <w:lang w:val="en-US"/>
        </w:rPr>
        <w:t xml:space="preserve">ffects </w:t>
      </w:r>
    </w:p>
    <w:p w14:paraId="2B3F88D4" w14:textId="77777777" w:rsidR="00C873FA" w:rsidRPr="00707DB4" w:rsidRDefault="00C873FA" w:rsidP="00C873FA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tblpY="1"/>
        <w:tblOverlap w:val="never"/>
        <w:tblW w:w="15404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1418"/>
        <w:gridCol w:w="1417"/>
        <w:gridCol w:w="1418"/>
        <w:gridCol w:w="1417"/>
        <w:gridCol w:w="1418"/>
        <w:gridCol w:w="1417"/>
        <w:gridCol w:w="1418"/>
        <w:gridCol w:w="1795"/>
        <w:gridCol w:w="1418"/>
      </w:tblGrid>
      <w:tr w:rsidR="00C873FA" w:rsidRPr="00707DB4" w14:paraId="3297D1A1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020F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D98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24D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2A68F9" w14:textId="77777777" w:rsidR="00C873FA" w:rsidRPr="00707DB4" w:rsidRDefault="00C873FA" w:rsidP="001828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</w:rPr>
              <w:t>Model Parameters</w:t>
            </w:r>
          </w:p>
          <w:p w14:paraId="0E0A0CC0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A7B27" w:rsidRPr="00707DB4" w14:paraId="0060CC13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E9F4" w14:textId="77777777" w:rsidR="00C873FA" w:rsidRPr="00707DB4" w:rsidRDefault="00C873FA" w:rsidP="001828BF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</w:rPr>
              <w:t>Tested Doma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EEAA" w14:textId="77777777" w:rsidR="00C873FA" w:rsidRPr="00707DB4" w:rsidRDefault="00C873FA" w:rsidP="001828BF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AC00" w14:textId="77777777" w:rsidR="00C873FA" w:rsidRPr="00707DB4" w:rsidRDefault="00C873FA" w:rsidP="001828BF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ndergarten E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5756" w14:textId="77777777" w:rsidR="00C873FA" w:rsidRPr="00707DB4" w:rsidRDefault="00C873FA" w:rsidP="001828BF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ndergarten Spr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6831" w14:textId="77777777" w:rsidR="00C873FA" w:rsidRPr="00707DB4" w:rsidRDefault="00C873FA" w:rsidP="001828BF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Grade Spr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F3A5" w14:textId="77777777" w:rsidR="00C873FA" w:rsidRPr="00707DB4" w:rsidRDefault="00C873FA" w:rsidP="001828BF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 Grade Spr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E499" w14:textId="77777777" w:rsidR="00C873FA" w:rsidRPr="00707DB4" w:rsidRDefault="00C873FA" w:rsidP="001828BF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rd Grade Spr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C8B63" w14:textId="77777777" w:rsidR="00C873FA" w:rsidRPr="00707DB4" w:rsidRDefault="00C873FA" w:rsidP="001828B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urth Grade Spr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C2B95" w14:textId="77777777" w:rsidR="00C873FA" w:rsidRPr="00707DB4" w:rsidRDefault="00C873FA" w:rsidP="001828B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fth Grade Spring</w:t>
            </w:r>
          </w:p>
        </w:tc>
      </w:tr>
      <w:tr w:rsidR="00AA7B27" w:rsidRPr="00707DB4" w14:paraId="64C1F874" w14:textId="77777777" w:rsidTr="001828BF">
        <w:trPr>
          <w:gridAfter w:val="1"/>
          <w:wAfter w:w="1418" w:type="dxa"/>
          <w:trHeight w:val="315"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9952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</w:rPr>
              <w:t>Mat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9CE8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4865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3BE8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1EBA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B1B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0CB142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6F928A4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  <w:vAlign w:val="bottom"/>
          </w:tcPr>
          <w:p w14:paraId="3F98D220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B27" w:rsidRPr="00707DB4" w14:paraId="39129E51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656A63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AF0F30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E67942" w14:textId="3A9D494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5</w:t>
            </w:r>
            <w:r w:rsidR="004C08C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C6B284" w14:textId="2089B46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B4E1D" w14:textId="67EA674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B09869" w14:textId="083253A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6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D3C0F2" w14:textId="426B09B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6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7B9DE4B8" w14:textId="425FB0E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6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 (0.02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vAlign w:val="center"/>
          </w:tcPr>
          <w:p w14:paraId="735C5AC1" w14:textId="7ABF6CC0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62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2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6AC7536C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05B2D" w14:textId="043D6E5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="009B0774"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C68758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30513" w14:textId="3C00266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-0.0</w:t>
            </w:r>
            <w:r w:rsidR="00455AFF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455AFF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2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267608" w14:textId="434EFE3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7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5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8AD95D" w14:textId="57700C3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13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9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C1910F" w14:textId="5509B9E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E6E934" w14:textId="1533EC7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2C8D5A5E" w14:textId="4088629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7)</w:t>
            </w:r>
          </w:p>
        </w:tc>
        <w:tc>
          <w:tcPr>
            <w:tcW w:w="1418" w:type="dxa"/>
            <w:vAlign w:val="center"/>
          </w:tcPr>
          <w:p w14:paraId="45D07FE5" w14:textId="41CAA50C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3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666E6527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D85143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x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B2816F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1C502C" w14:textId="6059818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0</w:t>
            </w:r>
            <w:r w:rsidR="00304455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4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0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3C8173" w14:textId="15F204E6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7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3EEDF8" w14:textId="6E2DF58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1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C3117" w14:textId="05CB9AF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9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40BB6" w14:textId="1461EF9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7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70B1FC1D" w14:textId="6B3EE5D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11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vAlign w:val="center"/>
          </w:tcPr>
          <w:p w14:paraId="7721CACF" w14:textId="5689BAE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9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65BCCD69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2B700C" w14:textId="04BE0BC1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xs</w:t>
            </w:r>
            <w:r w:rsidR="009B0774"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763EE6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B05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57BC6C" w14:textId="47B1597A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14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E43DEC" w14:textId="4B04DBE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285F0A" w14:textId="3E5C808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09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2CBBB" w14:textId="1003D93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3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DE6C7F" w14:textId="75A2405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5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8)</w:t>
            </w:r>
          </w:p>
        </w:tc>
        <w:tc>
          <w:tcPr>
            <w:tcW w:w="1417" w:type="dxa"/>
            <w:vAlign w:val="center"/>
          </w:tcPr>
          <w:p w14:paraId="16F51A62" w14:textId="750EAEA0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6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vAlign w:val="center"/>
          </w:tcPr>
          <w:p w14:paraId="5401D7B3" w14:textId="378A5BE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85647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719A39A7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117C1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W-1 </w:t>
            </w: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sym w:font="Wingdings" w:char="F0E0"/>
            </w: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98FC16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B05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BC1F0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C0E65" w14:textId="473844E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34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4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11C58" w14:textId="2AAECFD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94C23" w14:textId="6A2ADBD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 (0.01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AB155" w14:textId="4CE3E26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9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2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B1E2D2" w14:textId="24ECEA5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575D11" w14:textId="3D25065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30E99222" w14:textId="77777777" w:rsidTr="00AA7B27">
        <w:trPr>
          <w:gridAfter w:val="1"/>
          <w:wAfter w:w="1418" w:type="dxa"/>
          <w:trHeight w:val="315"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ABC3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ading/Voc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277D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C379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C35C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886C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759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8CA2FD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F992D61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  <w:vAlign w:val="center"/>
          </w:tcPr>
          <w:p w14:paraId="426ED4E1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B27" w:rsidRPr="00707DB4" w14:paraId="39653234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97E664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6E3B1B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E5E29" w14:textId="67006AB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7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F458E" w14:textId="404D74E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43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AC1952" w14:textId="77BBF5C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57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545C98" w14:textId="44AB637C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0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10C28" w14:textId="642A6E6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0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52EC4BAC" w14:textId="3E8FEC8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4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vAlign w:val="center"/>
          </w:tcPr>
          <w:p w14:paraId="4E1FEA1D" w14:textId="215F099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5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2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400BD11C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43BC4B" w14:textId="641D8DEC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="009B0774"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9B8D6C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8D2B98" w14:textId="04CC56C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-0.0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1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9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CE4B60" w14:textId="4A67717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9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E5D98" w14:textId="0BA2AE3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96124" w14:textId="3862E0FC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A08282" w14:textId="79DF4D5F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7DBBACA9" w14:textId="185ADFE5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1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23DBBDC4" w14:textId="368667A8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6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6146DEF5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61EEE6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x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16AB38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36FFD" w14:textId="56B9F081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7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C254A" w14:textId="3C02F6E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9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8F3C55" w14:textId="32D0337F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5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0A686A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5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5474B0" w14:textId="55CB38D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E74FDC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06)</w:t>
            </w:r>
          </w:p>
        </w:tc>
        <w:tc>
          <w:tcPr>
            <w:tcW w:w="1417" w:type="dxa"/>
            <w:vAlign w:val="center"/>
          </w:tcPr>
          <w:p w14:paraId="250D5709" w14:textId="5AE898F6" w:rsidR="00C873FA" w:rsidRPr="00707DB4" w:rsidRDefault="00C873FA" w:rsidP="001828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2</w:t>
            </w:r>
            <w:r w:rsidR="00E74FDC"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5)</w:t>
            </w:r>
          </w:p>
        </w:tc>
        <w:tc>
          <w:tcPr>
            <w:tcW w:w="1418" w:type="dxa"/>
            <w:vAlign w:val="center"/>
          </w:tcPr>
          <w:p w14:paraId="0BD0B89C" w14:textId="5E8191C9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 (0.00</w:t>
            </w:r>
            <w:r w:rsidR="00E74FDC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4D34B444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E4563C" w14:textId="423ED720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xs</w:t>
            </w:r>
            <w:r w:rsidR="000B1B23"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CD37F4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864BB" w14:textId="2F2F7F2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4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D32A6" w14:textId="7DF67C5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</w:t>
            </w:r>
            <w:r w:rsidR="00DB743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</w:t>
            </w:r>
            <w:r w:rsidR="002438A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="00DB743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CE68A" w14:textId="2BF7433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1</w:t>
            </w:r>
            <w:r w:rsidR="00DB743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DB743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52CFA" w14:textId="40AD3C6C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7B3B6D" w14:textId="36479FC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0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3)</w:t>
            </w:r>
          </w:p>
        </w:tc>
        <w:tc>
          <w:tcPr>
            <w:tcW w:w="1417" w:type="dxa"/>
            <w:vAlign w:val="center"/>
          </w:tcPr>
          <w:p w14:paraId="2EA39ED0" w14:textId="34499920" w:rsidR="00C873FA" w:rsidRPr="00707DB4" w:rsidRDefault="00C873FA" w:rsidP="001828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B27692"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3 </w:t>
            </w: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1</w:t>
            </w:r>
            <w:r w:rsidR="00B27692"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vAlign w:val="center"/>
          </w:tcPr>
          <w:p w14:paraId="56105FB6" w14:textId="2082867A" w:rsidR="00C873FA" w:rsidRPr="00707DB4" w:rsidRDefault="00C873FA" w:rsidP="001828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2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0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2FFC6AA3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F464CC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 xml:space="preserve">W-1 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sym w:font="Wingdings" w:char="F0E0"/>
            </w: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 xml:space="preserve"> 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BECFB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F313A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041F5" w14:textId="29C6A13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4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F1D35" w14:textId="6A2A632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065D9" w14:textId="7265A0A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02FBD" w14:textId="2C167516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A453E1" w14:textId="75A378DC" w:rsidR="00C873FA" w:rsidRPr="00707DB4" w:rsidRDefault="00C873FA" w:rsidP="001828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590193"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</w:t>
            </w: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3</w:t>
            </w:r>
            <w:r w:rsidR="00590193"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</w:t>
            </w:r>
            <w:r w:rsidRPr="00707D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32BFFF" w14:textId="22A2944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52B4C850" w14:textId="77777777" w:rsidTr="00AA7B27">
        <w:trPr>
          <w:gridAfter w:val="1"/>
          <w:wAfter w:w="1418" w:type="dxa"/>
          <w:trHeight w:val="315"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B042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7A9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D50E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7142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DA2D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CB17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73E38F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EDB341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  <w:vAlign w:val="center"/>
          </w:tcPr>
          <w:p w14:paraId="220270F9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B27" w:rsidRPr="00707DB4" w14:paraId="76B1939A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758651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EC8C9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59AE7F" w14:textId="77777777" w:rsidR="00C873FA" w:rsidRPr="00707DB4" w:rsidRDefault="00C873FA" w:rsidP="00E846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88120E" w14:textId="3720117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298DB5" w14:textId="0E76F6D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E44CD" w14:textId="7B7C45D1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8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12439D" w14:textId="773036C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13B8C165" w14:textId="59C30D5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2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31DFEDC6" w14:textId="662AC20D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8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2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)</w:t>
            </w:r>
          </w:p>
        </w:tc>
      </w:tr>
      <w:tr w:rsidR="009B0774" w:rsidRPr="00707DB4" w14:paraId="763A1A7B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787083" w14:textId="19EC37FE" w:rsidR="009B0774" w:rsidRPr="00707DB4" w:rsidRDefault="009B0774" w:rsidP="009B0774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8104EA" w14:textId="77777777" w:rsidR="009B0774" w:rsidRPr="00707DB4" w:rsidRDefault="009B0774" w:rsidP="009B0774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66F1C" w14:textId="77777777" w:rsidR="009B0774" w:rsidRPr="00707DB4" w:rsidRDefault="009B0774" w:rsidP="009B0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14071" w14:textId="0A1DDBF7" w:rsidR="009B0774" w:rsidRPr="00707DB4" w:rsidRDefault="009B0774" w:rsidP="009B07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9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1FC86" w14:textId="1B3C8755" w:rsidR="009B0774" w:rsidRPr="00707DB4" w:rsidRDefault="009B0774" w:rsidP="009B07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37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0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199D6" w14:textId="31D195AF" w:rsidR="009B0774" w:rsidRPr="00707DB4" w:rsidRDefault="009B0774" w:rsidP="009B07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54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1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479C01" w14:textId="458D9C43" w:rsidR="009B0774" w:rsidRPr="00707DB4" w:rsidRDefault="009B0774" w:rsidP="009B07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3)</w:t>
            </w:r>
          </w:p>
        </w:tc>
        <w:tc>
          <w:tcPr>
            <w:tcW w:w="1417" w:type="dxa"/>
            <w:vAlign w:val="center"/>
          </w:tcPr>
          <w:p w14:paraId="4C38B68B" w14:textId="645BA919" w:rsidR="009B0774" w:rsidRPr="00707DB4" w:rsidRDefault="009B0774" w:rsidP="009B0774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0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21)</w:t>
            </w:r>
          </w:p>
        </w:tc>
        <w:tc>
          <w:tcPr>
            <w:tcW w:w="1418" w:type="dxa"/>
            <w:vAlign w:val="center"/>
          </w:tcPr>
          <w:p w14:paraId="36BFC6CB" w14:textId="76EB683D" w:rsidR="009B0774" w:rsidRPr="00707DB4" w:rsidRDefault="009B0774" w:rsidP="009B0774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4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18)</w:t>
            </w:r>
          </w:p>
        </w:tc>
      </w:tr>
      <w:tr w:rsidR="00AA7B27" w:rsidRPr="00707DB4" w14:paraId="4401924E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6DE7D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x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623A5A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55979" w14:textId="77777777" w:rsidR="00C873FA" w:rsidRPr="00707DB4" w:rsidRDefault="00C873FA" w:rsidP="00E846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65B70" w14:textId="3B103A91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04455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7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304455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8EA16A" w14:textId="054C7A1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3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35585" w14:textId="61521A4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84AC73" w14:textId="1D77C7B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16D8AF84" w14:textId="5911A9D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1D21879" w14:textId="560A875A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017843C4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68498" w14:textId="6236AE75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xs</w:t>
            </w:r>
            <w:r w:rsidR="000B1B23"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296EEC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9113F2" w14:textId="77777777" w:rsidR="00C873FA" w:rsidRPr="00707DB4" w:rsidRDefault="00C873FA" w:rsidP="00E8461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B71E4E" w14:textId="5B81731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1265B0" w14:textId="64268D8C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3D220" w14:textId="7540ADE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30F083" w14:textId="00A79896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4E87B817" w14:textId="07103FAC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7AE36C7" w14:textId="57A2CA78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1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1AE9716C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C7703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W-1 </w:t>
            </w: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sym w:font="Wingdings" w:char="F0E0"/>
            </w: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EB2DE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20A89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FAC2E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D0A98" w14:textId="4BD8CD3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C57AA" w14:textId="0A0ACE0A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BE48F" w14:textId="3336298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2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BC0696" w14:textId="306EB9A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3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556AA7" w14:textId="73EEB53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52F853E1" w14:textId="77777777" w:rsidTr="00AA7B27">
        <w:trPr>
          <w:trHeight w:val="315"/>
        </w:trPr>
        <w:tc>
          <w:tcPr>
            <w:tcW w:w="36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ED2B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ge Card Sort Task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2F3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107E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7342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A1BC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52A5AD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AACBC6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  <w:vAlign w:val="center"/>
          </w:tcPr>
          <w:p w14:paraId="335809F3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38290C2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B27" w:rsidRPr="00707DB4" w14:paraId="65C747BB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6C864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325C26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060401" w14:textId="178B9C9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D49146" w14:textId="19FD3CCA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57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D60E75" w14:textId="6ADA01E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F58B39" w14:textId="78D316D0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AF921" w14:textId="787D361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50641E49" w14:textId="3D7CE82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02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2BEAB24F" w14:textId="4BA9C6E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5593DE23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17B244" w14:textId="24DB8D71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304455"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1EB2AC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B92D66" w14:textId="7D2C53E0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7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45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0F95BE" w14:textId="2DA1B34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9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F08540" w14:textId="1F89A33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75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349907" w14:textId="59E754C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F84E5" w14:textId="67E04BF1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1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97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87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5FFA3FD9" w14:textId="6419A504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E704F03" w14:textId="7AC651A0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.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0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7A205FAF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BDB976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x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80A80E" w14:textId="77777777" w:rsidR="00C873FA" w:rsidRPr="00707DB4" w:rsidRDefault="00C873FA" w:rsidP="001828BF">
            <w:pPr>
              <w:ind w:firstLineChars="200" w:firstLine="408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BBDFCC" w14:textId="752871F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859696" w14:textId="1F4C108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EECD8A" w14:textId="7C82C85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FE0D5" w14:textId="53E6FE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70F99C" w14:textId="0BED404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0024B24A" w14:textId="58C4A46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2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AD8617B" w14:textId="3D45AB4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0D33EDC7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03A70C" w14:textId="49EAF7AB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xs</w:t>
            </w:r>
            <w:r w:rsidR="00E74FDC"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2C558B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DA9BB3" w14:textId="1335EEDA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  <w:r w:rsidR="00304455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304455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4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93F293" w14:textId="1BC0ECF5" w:rsidR="00C873FA" w:rsidRPr="00707DB4" w:rsidRDefault="00B27692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C873F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8</w:t>
            </w:r>
            <w:r w:rsidR="00C873F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="00C873F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CDD55B" w14:textId="1A0FA2E4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  <w:r w:rsidR="00B27692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7</w:t>
            </w:r>
            <w:r w:rsidR="00B27692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EE9BD" w14:textId="712CB82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3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40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2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D9BDCB" w14:textId="0B3D089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2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</w:t>
            </w:r>
            <w:r w:rsidR="00B27692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8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0A52EF30" w14:textId="0544BD8C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4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2AAEC122" w14:textId="5545A6CC" w:rsidR="00C873FA" w:rsidRPr="00707DB4" w:rsidRDefault="00A51E5D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C873F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9</w:t>
            </w:r>
            <w:r w:rsidR="00C873F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0</w:t>
            </w:r>
            <w:r w:rsidR="00C873F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75584878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59628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W-1 </w:t>
            </w: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sym w:font="Wingdings" w:char="F0E0"/>
            </w: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E2C1C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F151F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A3621" w14:textId="0C7EA72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B7118" w14:textId="5EB77C6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E8F25" w14:textId="7C2E381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590193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56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647CC" w14:textId="7A5ECEDA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1</w:t>
            </w:r>
            <w:r w:rsidR="00590193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31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</w:t>
            </w:r>
            <w:r w:rsidR="00590193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72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CD3047" w14:textId="3B81732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4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C20575" w14:textId="7575436F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</w:tr>
      <w:tr w:rsidR="00AA7B27" w:rsidRPr="00707DB4" w14:paraId="6F642274" w14:textId="77777777" w:rsidTr="00AA7B27">
        <w:trPr>
          <w:gridAfter w:val="1"/>
          <w:wAfter w:w="1418" w:type="dxa"/>
          <w:trHeight w:val="315"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243F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</w:rPr>
              <w:t>Reversed Numbers Tas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5A15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9F44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99B0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F8A9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51D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C9CABD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73B2C4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  <w:vAlign w:val="center"/>
          </w:tcPr>
          <w:p w14:paraId="119DD795" w14:textId="77777777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A7B27" w:rsidRPr="00707DB4" w14:paraId="4F31B22B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8AA63D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1853CB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53604D" w14:textId="7EB52A5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0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21D5F" w14:textId="49358B4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4DB694" w14:textId="11A0DD60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6234E3" w14:textId="2302664A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3E298" w14:textId="128AA756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021)</w:t>
            </w:r>
          </w:p>
        </w:tc>
        <w:tc>
          <w:tcPr>
            <w:tcW w:w="1417" w:type="dxa"/>
            <w:vAlign w:val="center"/>
          </w:tcPr>
          <w:p w14:paraId="2268E46C" w14:textId="737E72A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2D0FB8CF" w14:textId="6EBEAB8B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1</w:t>
            </w:r>
            <w:r w:rsidR="00455AFF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7102B16E" w14:textId="77777777" w:rsidTr="001828BF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8CF4B6" w14:textId="62039DC5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0B1B23"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94C2D4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03419E" w14:textId="4884650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="00525E7A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F914F3" w14:textId="6B7CE8E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A5A437" w14:textId="5EBAA97F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6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99A83A" w14:textId="3207BDEB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-0.0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85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34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D76F2B" w14:textId="52EB012F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3AD0A401" w14:textId="71CC57FB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4</w:t>
            </w:r>
            <w:r w:rsidR="009B0774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9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71309CF7" w14:textId="16CDD9E3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2</w:t>
            </w:r>
            <w:r w:rsidR="009B0774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622D4776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5DB2FD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x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A8484A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E9F117" w14:textId="307B06F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0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2A74B" w14:textId="7CCD7CA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-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68BAF7" w14:textId="2DBC7EF0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D983F4" w14:textId="4E155C1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9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A7E29C" w14:textId="32914C3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0DAD52A4" w14:textId="4AE2C91E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D481A7F" w14:textId="34A79115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4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0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017C5743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B6516" w14:textId="18095D96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xs</w:t>
            </w:r>
            <w:r w:rsidR="00304455"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01FA6B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F0DDC5" w14:textId="76DF0B38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="00304455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E74FDC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8B4FF" w14:textId="15741BB0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A51E5D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1</w:t>
            </w:r>
            <w:r w:rsidR="00A51E5D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459CD" w14:textId="1673135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A51E5D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A51E5D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4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5EC09" w14:textId="5F7AEE56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2 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(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2CD196" w14:textId="162067CE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51E5D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65 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(0.</w:t>
            </w:r>
            <w:r w:rsidR="00A51E5D"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52</w:t>
            </w:r>
            <w:r w:rsidRPr="00707D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197149CD" w14:textId="4EB355FC" w:rsidR="00C873FA" w:rsidRPr="00707DB4" w:rsidRDefault="00C873FA" w:rsidP="001828BF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02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2A28FCF0" w14:textId="095C345F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49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0</w:t>
            </w:r>
            <w:r w:rsidR="00A51E5D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A7B27" w:rsidRPr="00707DB4" w14:paraId="697C13EC" w14:textId="77777777" w:rsidTr="00AA7B27">
        <w:trPr>
          <w:gridAfter w:val="2"/>
          <w:wAfter w:w="3213" w:type="dxa"/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2C512D" w14:textId="77777777" w:rsidR="00C873FA" w:rsidRPr="00707DB4" w:rsidRDefault="00C873FA" w:rsidP="001828BF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W-1 </w:t>
            </w:r>
            <w:r w:rsidRPr="00707DB4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sym w:font="Wingdings" w:char="F0E0"/>
            </w:r>
            <w:r w:rsidRPr="00707D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2E8CB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970A1" w14:textId="77777777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28726" w14:textId="5D530359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796E7" w14:textId="21241B1A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5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51928" w14:textId="2B973583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4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2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31814" w14:textId="251E8712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3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7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8F9D8C" w14:textId="0DE7D63D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1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23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9BB503" w14:textId="6FD22B10" w:rsidR="00C873FA" w:rsidRPr="00707DB4" w:rsidRDefault="00C873FA" w:rsidP="001828B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1</w:t>
            </w:r>
            <w:r w:rsidR="00590193"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707D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(0.017)</w:t>
            </w:r>
          </w:p>
        </w:tc>
      </w:tr>
    </w:tbl>
    <w:p w14:paraId="58152AC9" w14:textId="6FD89D8A" w:rsidR="00C873FA" w:rsidRPr="008E0336" w:rsidRDefault="00C873FA" w:rsidP="00C873FA">
      <w:pPr>
        <w:pStyle w:val="Body"/>
        <w:spacing w:before="120" w:line="240" w:lineRule="auto"/>
        <w:ind w:firstLine="0"/>
      </w:pPr>
      <w:r w:rsidRPr="00707DB4">
        <w:rPr>
          <w:i/>
          <w:iCs/>
        </w:rPr>
        <w:t xml:space="preserve">Note. </w:t>
      </w:r>
      <w:r w:rsidRPr="00707DB4">
        <w:t xml:space="preserve">Values in bold indicate </w:t>
      </w:r>
      <w:r w:rsidRPr="00707DB4">
        <w:rPr>
          <w:i/>
          <w:iCs/>
        </w:rPr>
        <w:t xml:space="preserve">p &lt; </w:t>
      </w:r>
      <w:r w:rsidRPr="00707DB4">
        <w:t xml:space="preserve">.01. Standard errors are given in parentheses. Errors were clustered at the first-grade school level. </w:t>
      </w:r>
      <w:r w:rsidRPr="00707DB4">
        <w:br/>
      </w:r>
      <w:r w:rsidRPr="00707DB4">
        <w:rPr>
          <w:i/>
          <w:iCs/>
        </w:rPr>
        <w:t>g =</w:t>
      </w:r>
      <w:r w:rsidRPr="00707DB4">
        <w:t xml:space="preserve"> the first extracted factor (the general factor); </w:t>
      </w:r>
      <w:proofErr w:type="spellStart"/>
      <w:r w:rsidRPr="00707DB4">
        <w:rPr>
          <w:i/>
          <w:iCs/>
        </w:rPr>
        <w:t>s</w:t>
      </w:r>
      <w:r w:rsidR="000B1B23" w:rsidRPr="00707DB4">
        <w:rPr>
          <w:i/>
          <w:iCs/>
        </w:rPr>
        <w:t>ca</w:t>
      </w:r>
      <w:proofErr w:type="spellEnd"/>
      <w:r w:rsidRPr="00707DB4">
        <w:rPr>
          <w:i/>
          <w:iCs/>
        </w:rPr>
        <w:t xml:space="preserve"> = </w:t>
      </w:r>
      <w:r w:rsidRPr="00707DB4">
        <w:t xml:space="preserve">the second factor, uncorrelated with </w:t>
      </w:r>
      <w:r w:rsidRPr="00707DB4">
        <w:rPr>
          <w:i/>
          <w:iCs/>
        </w:rPr>
        <w:t>g</w:t>
      </w:r>
      <w:r w:rsidRPr="00707DB4">
        <w:t xml:space="preserve"> (the specific skill factor unique to each tested domain); </w:t>
      </w:r>
      <w:r w:rsidRPr="00707DB4">
        <w:rPr>
          <w:i/>
          <w:iCs/>
        </w:rPr>
        <w:t>gxg</w:t>
      </w:r>
      <w:r w:rsidRPr="00707DB4">
        <w:t xml:space="preserve"> = the </w:t>
      </w:r>
      <w:r w:rsidRPr="00707DB4">
        <w:rPr>
          <w:i/>
          <w:iCs/>
        </w:rPr>
        <w:t>g</w:t>
      </w:r>
      <w:r w:rsidRPr="00707DB4">
        <w:t>-by-</w:t>
      </w:r>
      <w:r w:rsidRPr="00707DB4">
        <w:rPr>
          <w:i/>
          <w:iCs/>
        </w:rPr>
        <w:t>g</w:t>
      </w:r>
      <w:r w:rsidRPr="00707DB4">
        <w:t xml:space="preserve"> interaction; </w:t>
      </w:r>
      <w:proofErr w:type="spellStart"/>
      <w:r w:rsidRPr="00707DB4">
        <w:rPr>
          <w:i/>
          <w:iCs/>
        </w:rPr>
        <w:t>gxs</w:t>
      </w:r>
      <w:proofErr w:type="spellEnd"/>
      <w:r w:rsidRPr="00707DB4">
        <w:t xml:space="preserve"> = the </w:t>
      </w:r>
      <w:r w:rsidRPr="00707DB4">
        <w:rPr>
          <w:i/>
          <w:iCs/>
        </w:rPr>
        <w:t>g</w:t>
      </w:r>
      <w:r w:rsidRPr="00707DB4">
        <w:t>-by-</w:t>
      </w:r>
      <w:proofErr w:type="spellStart"/>
      <w:r w:rsidRPr="00707DB4">
        <w:rPr>
          <w:i/>
          <w:iCs/>
        </w:rPr>
        <w:t>s</w:t>
      </w:r>
      <w:r w:rsidR="000B1B23" w:rsidRPr="00707DB4">
        <w:rPr>
          <w:i/>
          <w:iCs/>
        </w:rPr>
        <w:t>ca</w:t>
      </w:r>
      <w:proofErr w:type="spellEnd"/>
      <w:r w:rsidRPr="00707DB4">
        <w:t xml:space="preserve"> interaction, with the </w:t>
      </w:r>
      <w:proofErr w:type="spellStart"/>
      <w:r w:rsidRPr="00707DB4">
        <w:rPr>
          <w:i/>
          <w:iCs/>
        </w:rPr>
        <w:t>s</w:t>
      </w:r>
      <w:r w:rsidR="000B1B23" w:rsidRPr="00707DB4">
        <w:rPr>
          <w:i/>
          <w:iCs/>
        </w:rPr>
        <w:t>ca</w:t>
      </w:r>
      <w:proofErr w:type="spellEnd"/>
      <w:r w:rsidRPr="00707DB4">
        <w:t xml:space="preserve">-factor varying </w:t>
      </w:r>
      <w:r w:rsidR="00C7364E" w:rsidRPr="00707DB4">
        <w:t xml:space="preserve">by </w:t>
      </w:r>
      <w:r w:rsidRPr="00707DB4">
        <w:t xml:space="preserve">the tested domain. W-1 </w:t>
      </w:r>
      <w:r w:rsidRPr="00707DB4">
        <w:sym w:font="Wingdings" w:char="F0E0"/>
      </w:r>
      <w:r w:rsidRPr="00707DB4">
        <w:t xml:space="preserve"> W = autoregressive paths (within content domains) added as a robustness check. The unusual loadings within the Dimensional Change Card Sort Task may be due to the scoring scheme changing between </w:t>
      </w:r>
      <w:r w:rsidR="00C7364E" w:rsidRPr="00707DB4">
        <w:t xml:space="preserve">first </w:t>
      </w:r>
      <w:r w:rsidRPr="00707DB4">
        <w:t xml:space="preserve">and </w:t>
      </w:r>
      <w:r w:rsidR="00C7364E" w:rsidRPr="00707DB4">
        <w:t xml:space="preserve">second </w:t>
      </w:r>
      <w:r w:rsidRPr="00707DB4">
        <w:t>grade</w:t>
      </w:r>
      <w:r w:rsidR="000A4E28" w:rsidRPr="00707DB4">
        <w:t>,</w:t>
      </w:r>
      <w:r w:rsidRPr="00707DB4">
        <w:t xml:space="preserve"> thus making the autoregressive path model difficult to interpret (</w:t>
      </w:r>
      <w:r w:rsidRPr="00707DB4">
        <w:rPr>
          <w:color w:val="222222"/>
          <w:u w:color="222222"/>
          <w:shd w:val="clear" w:color="auto" w:fill="FFFFFF"/>
        </w:rPr>
        <w:t>Tourangeau et. al., 2017).</w:t>
      </w:r>
    </w:p>
    <w:p w14:paraId="3F1749FF" w14:textId="77777777" w:rsidR="00C873FA" w:rsidRPr="008E0336" w:rsidRDefault="00C873FA" w:rsidP="00C873FA">
      <w:pPr>
        <w:pStyle w:val="Body"/>
        <w:spacing w:before="120" w:line="240" w:lineRule="auto"/>
        <w:ind w:firstLine="0"/>
      </w:pPr>
    </w:p>
    <w:p w14:paraId="7B7E8177" w14:textId="51809BE6" w:rsidR="00C873FA" w:rsidRPr="008E0336" w:rsidRDefault="00C873FA" w:rsidP="00C873FA">
      <w:pPr>
        <w:rPr>
          <w:lang w:val="en-US"/>
        </w:rPr>
      </w:pPr>
    </w:p>
    <w:sectPr w:rsidR="00C873FA" w:rsidRPr="008E0336" w:rsidSect="009656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A8BAA5" w14:textId="77777777" w:rsidR="00D10323" w:rsidRDefault="00D10323">
      <w:r>
        <w:separator/>
      </w:r>
    </w:p>
  </w:endnote>
  <w:endnote w:type="continuationSeparator" w:id="0">
    <w:p w14:paraId="712EB9BF" w14:textId="77777777" w:rsidR="00D10323" w:rsidRDefault="00D10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85313" w14:textId="77777777" w:rsidR="00D10323" w:rsidRDefault="00D10323">
      <w:r>
        <w:separator/>
      </w:r>
    </w:p>
  </w:footnote>
  <w:footnote w:type="continuationSeparator" w:id="0">
    <w:p w14:paraId="2167C7B5" w14:textId="77777777" w:rsidR="00D10323" w:rsidRDefault="00D103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52BA6" w14:textId="77777777" w:rsidR="00D24F6E" w:rsidRDefault="00D24F6E" w:rsidP="00DF7372">
    <w:pPr>
      <w:pStyle w:val="Header"/>
      <w:framePr w:wrap="none" w:vAnchor="text" w:hAnchor="margin" w:xAlign="right" w:y="1"/>
      <w:rPr>
        <w:rStyle w:val="PageNumber"/>
      </w:rPr>
    </w:pPr>
  </w:p>
  <w:p w14:paraId="0418533A" w14:textId="022FC0DE" w:rsidR="00D24F6E" w:rsidRPr="00E5720F" w:rsidRDefault="003422E0" w:rsidP="006B3DED">
    <w:pPr>
      <w:pStyle w:val="Header"/>
      <w:rPr>
        <w:rFonts w:ascii="Times New Roman" w:hAnsi="Times New Roman" w:cs="Times New Roman"/>
        <w:lang w:val="en-US"/>
      </w:rPr>
    </w:pPr>
    <w:r w:rsidRPr="00E5720F">
      <w:rPr>
        <w:rFonts w:ascii="Times New Roman" w:hAnsi="Times New Roman" w:cs="Times New Roman"/>
        <w:lang w:val="en-US"/>
      </w:rPr>
      <w:t>EMERGENCE OF CONTENT-SPECIFIC VARIANCE</w:t>
    </w:r>
    <w:r w:rsidR="00E5720F">
      <w:rPr>
        <w:rFonts w:ascii="Times New Roman" w:hAnsi="Times New Roman" w:cs="Times New Roman"/>
        <w:lang w:val="en-US"/>
      </w:rPr>
      <w:t>: ONLINE SUPPLEMENT</w:t>
    </w:r>
    <w:r w:rsidR="000D5DA4">
      <w:rPr>
        <w:rFonts w:ascii="Times New Roman" w:hAnsi="Times New Roman" w:cs="Times New Roman"/>
        <w:lang w:val="en-US"/>
      </w:rPr>
      <w:t xml:space="preserve"> TABLES</w:t>
    </w:r>
  </w:p>
  <w:p w14:paraId="343D9C55" w14:textId="77777777" w:rsidR="00D24F6E" w:rsidRDefault="00D24F6E" w:rsidP="006B3DED">
    <w:pPr>
      <w:pStyle w:val="Header"/>
      <w:ind w:right="360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3E214E" w14:textId="77777777" w:rsidR="00D24F6E" w:rsidRPr="00E62995" w:rsidRDefault="003422E0" w:rsidP="006B3DED">
    <w:pPr>
      <w:pStyle w:val="Header"/>
      <w:rPr>
        <w:rFonts w:ascii="Times New Roman" w:hAnsi="Times New Roman" w:cs="Times New Roman"/>
        <w:lang w:val="de-DE"/>
      </w:rPr>
    </w:pPr>
    <w:r w:rsidRPr="00E62995">
      <w:rPr>
        <w:rFonts w:ascii="Times New Roman" w:hAnsi="Times New Roman" w:cs="Times New Roman"/>
        <w:lang w:val="de-DE"/>
      </w:rPr>
      <w:t>EMERGENCE OF CONTENT-SPECIFIC VARIANCE</w:t>
    </w:r>
  </w:p>
  <w:p w14:paraId="679082C1" w14:textId="77777777" w:rsidR="00D24F6E" w:rsidRDefault="003422E0" w:rsidP="006B3DED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40"/>
    <w:rsid w:val="0000427F"/>
    <w:rsid w:val="00015FED"/>
    <w:rsid w:val="0007297E"/>
    <w:rsid w:val="000A4E28"/>
    <w:rsid w:val="000B1B23"/>
    <w:rsid w:val="000D5DA4"/>
    <w:rsid w:val="000E35B9"/>
    <w:rsid w:val="000F53CE"/>
    <w:rsid w:val="001037BA"/>
    <w:rsid w:val="00127D87"/>
    <w:rsid w:val="001350AF"/>
    <w:rsid w:val="001B3FCC"/>
    <w:rsid w:val="001D7112"/>
    <w:rsid w:val="001E25D8"/>
    <w:rsid w:val="00231DDC"/>
    <w:rsid w:val="002438AA"/>
    <w:rsid w:val="00257115"/>
    <w:rsid w:val="00266461"/>
    <w:rsid w:val="002858C2"/>
    <w:rsid w:val="002D5CA7"/>
    <w:rsid w:val="00304455"/>
    <w:rsid w:val="00324130"/>
    <w:rsid w:val="003356F8"/>
    <w:rsid w:val="003422E0"/>
    <w:rsid w:val="00347550"/>
    <w:rsid w:val="003A6909"/>
    <w:rsid w:val="003C170A"/>
    <w:rsid w:val="003D2111"/>
    <w:rsid w:val="00442517"/>
    <w:rsid w:val="00455AFF"/>
    <w:rsid w:val="0045788F"/>
    <w:rsid w:val="004764F3"/>
    <w:rsid w:val="0048225E"/>
    <w:rsid w:val="004C08CD"/>
    <w:rsid w:val="004C6B05"/>
    <w:rsid w:val="004D1768"/>
    <w:rsid w:val="00525E7A"/>
    <w:rsid w:val="00527240"/>
    <w:rsid w:val="00533302"/>
    <w:rsid w:val="005539BD"/>
    <w:rsid w:val="00590193"/>
    <w:rsid w:val="005A5EDF"/>
    <w:rsid w:val="005B18F6"/>
    <w:rsid w:val="005E301C"/>
    <w:rsid w:val="00626F4D"/>
    <w:rsid w:val="0063684C"/>
    <w:rsid w:val="00655F74"/>
    <w:rsid w:val="00707DB4"/>
    <w:rsid w:val="00715243"/>
    <w:rsid w:val="00771140"/>
    <w:rsid w:val="00781F3C"/>
    <w:rsid w:val="007A0245"/>
    <w:rsid w:val="007C536C"/>
    <w:rsid w:val="007E1350"/>
    <w:rsid w:val="007F3937"/>
    <w:rsid w:val="00804485"/>
    <w:rsid w:val="008379BE"/>
    <w:rsid w:val="008553A6"/>
    <w:rsid w:val="00884691"/>
    <w:rsid w:val="008B1FA8"/>
    <w:rsid w:val="008C2680"/>
    <w:rsid w:val="008C681D"/>
    <w:rsid w:val="008E0336"/>
    <w:rsid w:val="008F7BB4"/>
    <w:rsid w:val="00920A06"/>
    <w:rsid w:val="00963BEA"/>
    <w:rsid w:val="009656E6"/>
    <w:rsid w:val="00982F13"/>
    <w:rsid w:val="00985647"/>
    <w:rsid w:val="009B0774"/>
    <w:rsid w:val="009F4983"/>
    <w:rsid w:val="00A01516"/>
    <w:rsid w:val="00A51E5D"/>
    <w:rsid w:val="00A51FF4"/>
    <w:rsid w:val="00A72875"/>
    <w:rsid w:val="00A83DFB"/>
    <w:rsid w:val="00AA7B27"/>
    <w:rsid w:val="00AB0613"/>
    <w:rsid w:val="00AF4DF2"/>
    <w:rsid w:val="00B24F43"/>
    <w:rsid w:val="00B27692"/>
    <w:rsid w:val="00B50358"/>
    <w:rsid w:val="00B664FD"/>
    <w:rsid w:val="00B739E0"/>
    <w:rsid w:val="00BB3366"/>
    <w:rsid w:val="00BC0C9F"/>
    <w:rsid w:val="00BE2AEF"/>
    <w:rsid w:val="00C10929"/>
    <w:rsid w:val="00C7364E"/>
    <w:rsid w:val="00C873FA"/>
    <w:rsid w:val="00CB6EB4"/>
    <w:rsid w:val="00CC0DC9"/>
    <w:rsid w:val="00CE25BA"/>
    <w:rsid w:val="00CF55DC"/>
    <w:rsid w:val="00D01DFA"/>
    <w:rsid w:val="00D10323"/>
    <w:rsid w:val="00D12429"/>
    <w:rsid w:val="00D24F6E"/>
    <w:rsid w:val="00D4262E"/>
    <w:rsid w:val="00D55BE9"/>
    <w:rsid w:val="00D7487F"/>
    <w:rsid w:val="00DB743A"/>
    <w:rsid w:val="00DE1716"/>
    <w:rsid w:val="00DF3CAB"/>
    <w:rsid w:val="00E54142"/>
    <w:rsid w:val="00E5720F"/>
    <w:rsid w:val="00E74FDC"/>
    <w:rsid w:val="00E8461C"/>
    <w:rsid w:val="00E84A71"/>
    <w:rsid w:val="00EA1DA8"/>
    <w:rsid w:val="00EC7A39"/>
    <w:rsid w:val="00F56E42"/>
    <w:rsid w:val="00F75825"/>
    <w:rsid w:val="00F82197"/>
    <w:rsid w:val="00FE577D"/>
    <w:rsid w:val="00FF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0CDEA5"/>
  <w15:chartTrackingRefBased/>
  <w15:docId w15:val="{2870A58C-A504-9243-81FF-C6C79EAD4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5B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DA8"/>
    <w:pPr>
      <w:keepNext/>
      <w:keepLines/>
      <w:spacing w:before="40"/>
      <w:outlineLvl w:val="2"/>
    </w:pPr>
    <w:rPr>
      <w:rFonts w:ascii="Arial" w:eastAsiaTheme="majorEastAsia" w:hAnsi="Arial" w:cstheme="majorBidi"/>
      <w:b/>
      <w:color w:val="000000" w:themeColor="text1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1DA8"/>
    <w:rPr>
      <w:rFonts w:ascii="Arial" w:eastAsiaTheme="majorEastAsia" w:hAnsi="Arial" w:cstheme="majorBidi"/>
      <w:b/>
      <w:color w:val="000000" w:themeColor="text1"/>
      <w:sz w:val="22"/>
      <w:lang w:eastAsia="en-GB"/>
    </w:rPr>
  </w:style>
  <w:style w:type="paragraph" w:customStyle="1" w:styleId="Body">
    <w:name w:val="Body"/>
    <w:rsid w:val="0052724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5272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240"/>
  </w:style>
  <w:style w:type="character" w:styleId="PageNumber">
    <w:name w:val="page number"/>
    <w:basedOn w:val="DefaultParagraphFont"/>
    <w:uiPriority w:val="99"/>
    <w:semiHidden/>
    <w:unhideWhenUsed/>
    <w:rsid w:val="00527240"/>
  </w:style>
  <w:style w:type="table" w:styleId="TableGrid">
    <w:name w:val="Table Grid"/>
    <w:basedOn w:val="TableNormal"/>
    <w:uiPriority w:val="39"/>
    <w:rsid w:val="00A83DFB"/>
    <w:rPr>
      <w:rFonts w:ascii="Times New Roman" w:hAnsi="Times New Roman"/>
      <w:kern w:val="0"/>
      <w:sz w:val="22"/>
      <w:szCs w:val="22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DFB"/>
    <w:pPr>
      <w:spacing w:after="160" w:line="259" w:lineRule="auto"/>
      <w:ind w:left="720"/>
      <w:contextualSpacing/>
    </w:pPr>
    <w:rPr>
      <w:rFonts w:ascii="Times New Roman" w:hAnsi="Times New Roman"/>
      <w:kern w:val="0"/>
      <w:sz w:val="22"/>
      <w:szCs w:val="22"/>
      <w:lang w:val="de-A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3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DFB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DF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DF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B1FA8"/>
  </w:style>
  <w:style w:type="paragraph" w:styleId="Footer">
    <w:name w:val="footer"/>
    <w:basedOn w:val="Normal"/>
    <w:link w:val="FooterChar"/>
    <w:uiPriority w:val="99"/>
    <w:unhideWhenUsed/>
    <w:rsid w:val="00E572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29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239712-CCFA-8F48-BC8F-5925ECA08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rdach</dc:creator>
  <cp:keywords/>
  <dc:description/>
  <cp:lastModifiedBy>Lisa Bardach</cp:lastModifiedBy>
  <cp:revision>6</cp:revision>
  <dcterms:created xsi:type="dcterms:W3CDTF">2024-11-08T10:40:00Z</dcterms:created>
  <dcterms:modified xsi:type="dcterms:W3CDTF">2024-11-09T08:21:00Z</dcterms:modified>
</cp:coreProperties>
</file>